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C1E78A" w14:textId="31B36196" w:rsidR="0069580D" w:rsidRPr="00773FFA" w:rsidRDefault="00AA2DE6" w:rsidP="00B36ACC">
      <w:pPr>
        <w:rPr>
          <w:rFonts w:ascii="Times New Roman" w:hAnsi="Times New Roman" w:cs="Times New Roman"/>
          <w:sz w:val="16"/>
          <w:szCs w:val="16"/>
        </w:rPr>
      </w:pPr>
      <w:bookmarkStart w:id="0" w:name="_Toc195194306"/>
      <w:r w:rsidRPr="00773FFA">
        <w:rPr>
          <w:rFonts w:ascii="Times New Roman" w:hAnsi="Times New Roman" w:cs="Times New Roman" w:hint="eastAsia"/>
          <w:sz w:val="16"/>
          <w:szCs w:val="16"/>
        </w:rPr>
        <w:t xml:space="preserve">Figure S1. Kaplan-Meier curves for cumulative KOA incidence across </w:t>
      </w:r>
      <w:r w:rsidR="0069580D" w:rsidRPr="00773FFA">
        <w:rPr>
          <w:rFonts w:ascii="Times New Roman" w:hAnsi="Times New Roman" w:cs="Times New Roman" w:hint="eastAsia"/>
          <w:sz w:val="16"/>
          <w:szCs w:val="16"/>
        </w:rPr>
        <w:t xml:space="preserve">participants without MAFLD and MAFLD </w:t>
      </w:r>
      <w:r w:rsidR="0069580D" w:rsidRPr="00773FFA">
        <w:rPr>
          <w:rFonts w:ascii="Times New Roman" w:hAnsi="Times New Roman" w:cs="Times New Roman"/>
          <w:sz w:val="16"/>
          <w:szCs w:val="16"/>
        </w:rPr>
        <w:t>participants</w:t>
      </w:r>
      <w:r w:rsidR="0069580D" w:rsidRPr="00773FFA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352E03" w:rsidRPr="00773FFA">
        <w:rPr>
          <w:rFonts w:ascii="Times New Roman" w:hAnsi="Times New Roman" w:cs="Times New Roman" w:hint="eastAsia"/>
          <w:sz w:val="16"/>
          <w:szCs w:val="16"/>
        </w:rPr>
        <w:t xml:space="preserve">across </w:t>
      </w:r>
      <w:r w:rsidR="0069580D" w:rsidRPr="00773FFA">
        <w:rPr>
          <w:rFonts w:ascii="Times New Roman" w:hAnsi="Times New Roman" w:cs="Times New Roman" w:hint="eastAsia"/>
          <w:sz w:val="16"/>
          <w:szCs w:val="16"/>
        </w:rPr>
        <w:t>different fibrosis severity. MAFLD, metabolic dysfunction-associated fatty liver disease; FIB-4, Fibrosis-4.</w:t>
      </w:r>
    </w:p>
    <w:p w14:paraId="72BA9098" w14:textId="0366E174" w:rsidR="0069580D" w:rsidRPr="00773FFA" w:rsidRDefault="00297C66">
      <w:pPr>
        <w:widowControl/>
        <w:rPr>
          <w:rFonts w:ascii="Times New Roman" w:hAnsi="Times New Roman" w:cs="Times New Roman"/>
          <w:sz w:val="16"/>
          <w:szCs w:val="16"/>
        </w:rPr>
      </w:pPr>
      <w:r w:rsidRPr="00773FFA">
        <w:rPr>
          <w:noProof/>
        </w:rPr>
        <w:drawing>
          <wp:inline distT="0" distB="0" distL="0" distR="0" wp14:anchorId="1CE3D0AC" wp14:editId="301406BC">
            <wp:extent cx="4630209" cy="3446178"/>
            <wp:effectExtent l="0" t="0" r="0" b="1905"/>
            <wp:docPr id="16837440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374405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34147" cy="3449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67825" w14:textId="77777777" w:rsidR="0069580D" w:rsidRPr="00773FFA" w:rsidRDefault="0069580D" w:rsidP="00B36ACC">
      <w:pPr>
        <w:rPr>
          <w:rFonts w:ascii="Times New Roman" w:hAnsi="Times New Roman" w:cs="Times New Roman"/>
          <w:sz w:val="16"/>
          <w:szCs w:val="16"/>
        </w:rPr>
      </w:pPr>
    </w:p>
    <w:p w14:paraId="1FA534E3" w14:textId="77777777" w:rsidR="0069580D" w:rsidRPr="00773FFA" w:rsidRDefault="0069580D" w:rsidP="0069580D">
      <w:pPr>
        <w:widowControl/>
        <w:rPr>
          <w:rFonts w:ascii="Times New Roman" w:hAnsi="Times New Roman" w:cs="Times New Roman"/>
          <w:sz w:val="16"/>
          <w:szCs w:val="16"/>
        </w:rPr>
      </w:pPr>
    </w:p>
    <w:p w14:paraId="239C6998" w14:textId="3CBC5211" w:rsidR="00B36ACC" w:rsidRPr="00773FFA" w:rsidRDefault="00B36ACC" w:rsidP="0069580D">
      <w:pPr>
        <w:widowControl/>
        <w:rPr>
          <w:rFonts w:ascii="Times New Roman" w:hAnsi="Times New Roman" w:cs="Times New Roman"/>
          <w:sz w:val="16"/>
          <w:szCs w:val="16"/>
        </w:rPr>
      </w:pPr>
      <w:r w:rsidRPr="00773FFA">
        <w:rPr>
          <w:rFonts w:ascii="Times New Roman" w:hAnsi="Times New Roman" w:cs="Times New Roman"/>
          <w:sz w:val="16"/>
          <w:szCs w:val="16"/>
        </w:rPr>
        <w:t xml:space="preserve">Table </w:t>
      </w:r>
      <w:r w:rsidRPr="00773FFA">
        <w:rPr>
          <w:rFonts w:ascii="Times New Roman" w:hAnsi="Times New Roman" w:cs="Times New Roman" w:hint="eastAsia"/>
          <w:sz w:val="16"/>
          <w:szCs w:val="16"/>
        </w:rPr>
        <w:t>S1</w:t>
      </w:r>
      <w:r w:rsidRPr="00773FFA">
        <w:rPr>
          <w:rFonts w:ascii="Times New Roman" w:hAnsi="Times New Roman" w:cs="Times New Roman"/>
          <w:sz w:val="16"/>
          <w:szCs w:val="16"/>
        </w:rPr>
        <w:t xml:space="preserve">. Codes used to identify cases of knee </w:t>
      </w:r>
      <w:bookmarkEnd w:id="0"/>
      <w:r w:rsidRPr="00773FFA">
        <w:rPr>
          <w:rFonts w:ascii="Times New Roman" w:hAnsi="Times New Roman" w:cs="Times New Roman"/>
          <w:sz w:val="16"/>
          <w:szCs w:val="16"/>
        </w:rPr>
        <w:t>osteoarthritis</w:t>
      </w:r>
    </w:p>
    <w:tbl>
      <w:tblPr>
        <w:tblW w:w="2672" w:type="pct"/>
        <w:tblLook w:val="04A0" w:firstRow="1" w:lastRow="0" w:firstColumn="1" w:lastColumn="0" w:noHBand="0" w:noVBand="1"/>
      </w:tblPr>
      <w:tblGrid>
        <w:gridCol w:w="1684"/>
        <w:gridCol w:w="616"/>
        <w:gridCol w:w="2139"/>
      </w:tblGrid>
      <w:tr w:rsidR="00B36ACC" w:rsidRPr="00773FFA" w14:paraId="3DD21AB5" w14:textId="77777777" w:rsidTr="00C35B2B">
        <w:trPr>
          <w:trHeight w:val="298"/>
        </w:trPr>
        <w:tc>
          <w:tcPr>
            <w:tcW w:w="1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8BA5D7" w14:textId="77777777" w:rsidR="00B36ACC" w:rsidRPr="00773FFA" w:rsidRDefault="00B36ACC" w:rsidP="009123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14:paraId="6B29B07C" w14:textId="075E0F76" w:rsidR="00B36ACC" w:rsidRPr="00773FFA" w:rsidRDefault="00C35B2B" w:rsidP="009123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Field</w:t>
            </w:r>
          </w:p>
        </w:tc>
        <w:tc>
          <w:tcPr>
            <w:tcW w:w="2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65F6BC" w14:textId="346D2DA9" w:rsidR="00B36ACC" w:rsidRPr="00773FFA" w:rsidRDefault="00B36ACC" w:rsidP="009123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Code</w:t>
            </w:r>
          </w:p>
        </w:tc>
      </w:tr>
      <w:tr w:rsidR="00B36ACC" w:rsidRPr="00773FFA" w14:paraId="109D6B56" w14:textId="77777777" w:rsidTr="00C35B2B">
        <w:trPr>
          <w:trHeight w:val="298"/>
        </w:trPr>
        <w:tc>
          <w:tcPr>
            <w:tcW w:w="1976" w:type="pct"/>
            <w:noWrap/>
            <w:vAlign w:val="center"/>
            <w:hideMark/>
          </w:tcPr>
          <w:p w14:paraId="29A6C05D" w14:textId="77777777" w:rsidR="00B36ACC" w:rsidRPr="00773FFA" w:rsidRDefault="00B36ACC" w:rsidP="009123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ICD-9</w:t>
            </w:r>
          </w:p>
        </w:tc>
        <w:tc>
          <w:tcPr>
            <w:tcW w:w="614" w:type="pct"/>
          </w:tcPr>
          <w:p w14:paraId="2CE6E63E" w14:textId="75B4B474" w:rsidR="00B36ACC" w:rsidRPr="00773FFA" w:rsidRDefault="00C35B2B" w:rsidP="009123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41271</w:t>
            </w:r>
          </w:p>
        </w:tc>
        <w:tc>
          <w:tcPr>
            <w:tcW w:w="2410" w:type="pct"/>
            <w:noWrap/>
            <w:vAlign w:val="center"/>
            <w:hideMark/>
          </w:tcPr>
          <w:p w14:paraId="7D2E7AB6" w14:textId="48A5FB90" w:rsidR="00B36ACC" w:rsidRPr="00773FFA" w:rsidRDefault="00B36ACC" w:rsidP="009123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71516</w:t>
            </w:r>
            <w:r w:rsidR="00C35B2B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="00C35B2B" w:rsidRPr="00773FFA">
              <w:rPr>
                <w:rFonts w:ascii="Times New Roman" w:hAnsi="Times New Roman" w:cs="Times New Roman"/>
                <w:sz w:val="16"/>
                <w:szCs w:val="16"/>
              </w:rPr>
              <w:t>71536</w:t>
            </w:r>
          </w:p>
        </w:tc>
      </w:tr>
      <w:tr w:rsidR="00C35B2B" w:rsidRPr="00773FFA" w14:paraId="69B3A642" w14:textId="77777777" w:rsidTr="00C35B2B">
        <w:trPr>
          <w:trHeight w:val="298"/>
        </w:trPr>
        <w:tc>
          <w:tcPr>
            <w:tcW w:w="1976" w:type="pct"/>
            <w:noWrap/>
            <w:vAlign w:val="center"/>
          </w:tcPr>
          <w:p w14:paraId="353A2BCC" w14:textId="118A8D80" w:rsidR="00C35B2B" w:rsidRPr="00773FFA" w:rsidRDefault="00C35B2B" w:rsidP="00C35B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ICD-10</w:t>
            </w:r>
          </w:p>
        </w:tc>
        <w:tc>
          <w:tcPr>
            <w:tcW w:w="614" w:type="pct"/>
          </w:tcPr>
          <w:p w14:paraId="13AF0C9A" w14:textId="77681A68" w:rsidR="00C35B2B" w:rsidRPr="00773FFA" w:rsidRDefault="00C35B2B" w:rsidP="00C35B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41270</w:t>
            </w:r>
          </w:p>
        </w:tc>
        <w:tc>
          <w:tcPr>
            <w:tcW w:w="2410" w:type="pct"/>
            <w:noWrap/>
            <w:vAlign w:val="center"/>
          </w:tcPr>
          <w:p w14:paraId="3D831B1B" w14:textId="0B6334AE" w:rsidR="00C35B2B" w:rsidRPr="00773FFA" w:rsidRDefault="00C35B2B" w:rsidP="00C35B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M17</w:t>
            </w:r>
          </w:p>
        </w:tc>
      </w:tr>
      <w:tr w:rsidR="00B36ACC" w:rsidRPr="00773FFA" w14:paraId="55C1463E" w14:textId="77777777" w:rsidTr="00C35B2B">
        <w:trPr>
          <w:trHeight w:val="298"/>
        </w:trPr>
        <w:tc>
          <w:tcPr>
            <w:tcW w:w="1976" w:type="pct"/>
            <w:noWrap/>
            <w:vAlign w:val="center"/>
            <w:hideMark/>
          </w:tcPr>
          <w:p w14:paraId="6483FE67" w14:textId="311E0A4C" w:rsidR="00B36ACC" w:rsidRPr="00773FFA" w:rsidRDefault="00C35B2B" w:rsidP="009123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OPSC4</w:t>
            </w:r>
          </w:p>
        </w:tc>
        <w:tc>
          <w:tcPr>
            <w:tcW w:w="614" w:type="pct"/>
          </w:tcPr>
          <w:p w14:paraId="624CB134" w14:textId="5F991796" w:rsidR="00B36ACC" w:rsidRPr="00773FFA" w:rsidRDefault="00C35B2B" w:rsidP="009123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41272</w:t>
            </w:r>
          </w:p>
        </w:tc>
        <w:tc>
          <w:tcPr>
            <w:tcW w:w="2410" w:type="pct"/>
            <w:noWrap/>
            <w:vAlign w:val="center"/>
          </w:tcPr>
          <w:p w14:paraId="36C3AFC7" w14:textId="703E6CE8" w:rsidR="00B36ACC" w:rsidRPr="00773FFA" w:rsidRDefault="00C35B2B" w:rsidP="009123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W40.1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 xml:space="preserve"> W41.1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 xml:space="preserve"> W42.1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 xml:space="preserve"> O18.1</w:t>
            </w:r>
          </w:p>
        </w:tc>
      </w:tr>
      <w:tr w:rsidR="00B36ACC" w:rsidRPr="00773FFA" w14:paraId="17CC48AC" w14:textId="77777777" w:rsidTr="00C35B2B">
        <w:trPr>
          <w:trHeight w:val="298"/>
        </w:trPr>
        <w:tc>
          <w:tcPr>
            <w:tcW w:w="19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2B08FE3" w14:textId="537BBECC" w:rsidR="00B36ACC" w:rsidRPr="00773FFA" w:rsidRDefault="00C35B2B" w:rsidP="009123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14:paraId="5FAD700A" w14:textId="3CBD1CC4" w:rsidR="00B36ACC" w:rsidRPr="00773FFA" w:rsidRDefault="00C35B2B" w:rsidP="009123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20002</w:t>
            </w:r>
          </w:p>
        </w:tc>
        <w:tc>
          <w:tcPr>
            <w:tcW w:w="241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A8CEFB9" w14:textId="7EA72044" w:rsidR="00B36ACC" w:rsidRPr="00773FFA" w:rsidRDefault="00C35B2B" w:rsidP="009123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1465</w:t>
            </w:r>
          </w:p>
        </w:tc>
      </w:tr>
    </w:tbl>
    <w:p w14:paraId="4A253DA2" w14:textId="3AA79074" w:rsidR="00B36ACC" w:rsidRPr="00773FFA" w:rsidRDefault="00B36ACC" w:rsidP="00C35B2B">
      <w:pPr>
        <w:rPr>
          <w:rFonts w:ascii="Times New Roman" w:hAnsi="Times New Roman" w:cs="Times New Roman"/>
          <w:sz w:val="16"/>
          <w:szCs w:val="16"/>
        </w:rPr>
      </w:pPr>
      <w:r w:rsidRPr="00773FFA">
        <w:rPr>
          <w:rFonts w:ascii="Times New Roman" w:hAnsi="Times New Roman" w:cs="Times New Roman"/>
          <w:sz w:val="16"/>
          <w:szCs w:val="16"/>
        </w:rPr>
        <w:t>ICD-9, International Classification of Diseases, the Ninth Revision; ICD-10, International Classification of Diseases, the Tenth Revision; OPSC4, Office of Population Censuses and Surveys Classification of Interventions and Procedures, version 4.</w:t>
      </w:r>
    </w:p>
    <w:p w14:paraId="66CDD61A" w14:textId="76BBB6B4" w:rsidR="00B36ACC" w:rsidRPr="00773FFA" w:rsidRDefault="00B36ACC" w:rsidP="00B36ACC">
      <w:pPr>
        <w:widowControl/>
        <w:rPr>
          <w:rFonts w:ascii="Times New Roman" w:hAnsi="Times New Roman" w:cs="Times New Roman"/>
          <w:sz w:val="16"/>
          <w:szCs w:val="16"/>
        </w:rPr>
      </w:pPr>
      <w:r w:rsidRPr="00773FFA">
        <w:rPr>
          <w:rFonts w:ascii="Times New Roman" w:hAnsi="Times New Roman" w:cs="Times New Roman"/>
          <w:sz w:val="16"/>
          <w:szCs w:val="16"/>
        </w:rPr>
        <w:br w:type="page"/>
      </w:r>
    </w:p>
    <w:p w14:paraId="52CAE4C6" w14:textId="6B594879" w:rsidR="00E71455" w:rsidRPr="00773FFA" w:rsidRDefault="00E71455" w:rsidP="00B36ACC">
      <w:pPr>
        <w:widowControl/>
        <w:rPr>
          <w:rFonts w:ascii="Times New Roman" w:hAnsi="Times New Roman" w:cs="Times New Roman"/>
          <w:sz w:val="16"/>
          <w:szCs w:val="16"/>
        </w:rPr>
      </w:pPr>
      <w:r w:rsidRPr="00773FFA">
        <w:rPr>
          <w:rFonts w:ascii="Times New Roman" w:hAnsi="Times New Roman" w:cs="Times New Roman"/>
          <w:sz w:val="16"/>
          <w:szCs w:val="16"/>
        </w:rPr>
        <w:lastRenderedPageBreak/>
        <w:t xml:space="preserve">Table </w:t>
      </w:r>
      <w:r w:rsidR="00000FCF" w:rsidRPr="00773FFA">
        <w:rPr>
          <w:rFonts w:ascii="Times New Roman" w:hAnsi="Times New Roman" w:cs="Times New Roman" w:hint="eastAsia"/>
          <w:sz w:val="16"/>
          <w:szCs w:val="16"/>
        </w:rPr>
        <w:t>S2</w:t>
      </w:r>
      <w:r w:rsidRPr="00773FFA">
        <w:rPr>
          <w:rFonts w:ascii="Times New Roman" w:hAnsi="Times New Roman" w:cs="Times New Roman"/>
          <w:sz w:val="16"/>
          <w:szCs w:val="16"/>
        </w:rPr>
        <w:t>. B</w:t>
      </w:r>
      <w:r w:rsidRPr="00773FFA">
        <w:rPr>
          <w:rFonts w:ascii="Times New Roman" w:hAnsi="Times New Roman" w:cs="Times New Roman" w:hint="eastAsia"/>
          <w:sz w:val="16"/>
          <w:szCs w:val="16"/>
        </w:rPr>
        <w:t>aseline c</w:t>
      </w:r>
      <w:r w:rsidRPr="00773FFA">
        <w:rPr>
          <w:rFonts w:ascii="Times New Roman" w:hAnsi="Times New Roman" w:cs="Times New Roman"/>
          <w:sz w:val="16"/>
          <w:szCs w:val="16"/>
        </w:rPr>
        <w:t xml:space="preserve">haracteristics </w:t>
      </w:r>
      <w:r w:rsidRPr="00773FFA">
        <w:rPr>
          <w:rFonts w:ascii="Times New Roman" w:hAnsi="Times New Roman" w:cs="Times New Roman" w:hint="eastAsia"/>
          <w:sz w:val="16"/>
          <w:szCs w:val="16"/>
        </w:rPr>
        <w:t xml:space="preserve">of </w:t>
      </w:r>
      <w:r w:rsidR="0069580D" w:rsidRPr="00773FFA">
        <w:rPr>
          <w:rFonts w:ascii="Times New Roman" w:hAnsi="Times New Roman" w:cs="Times New Roman" w:hint="eastAsia"/>
          <w:sz w:val="16"/>
          <w:szCs w:val="16"/>
        </w:rPr>
        <w:t xml:space="preserve">MAFLD </w:t>
      </w:r>
      <w:r w:rsidRPr="00773FFA">
        <w:rPr>
          <w:rFonts w:ascii="Times New Roman" w:hAnsi="Times New Roman" w:cs="Times New Roman" w:hint="eastAsia"/>
          <w:sz w:val="16"/>
          <w:szCs w:val="16"/>
        </w:rPr>
        <w:t>participants</w:t>
      </w:r>
      <w:r w:rsidR="00524563" w:rsidRPr="00773FFA">
        <w:rPr>
          <w:rFonts w:ascii="Times New Roman" w:hAnsi="Times New Roman" w:cs="Times New Roman" w:hint="eastAsia"/>
          <w:sz w:val="16"/>
          <w:szCs w:val="16"/>
        </w:rPr>
        <w:t xml:space="preserve"> with different fibrosis severity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0"/>
        <w:gridCol w:w="1843"/>
        <w:gridCol w:w="2054"/>
        <w:gridCol w:w="1843"/>
      </w:tblGrid>
      <w:tr w:rsidR="00E71455" w:rsidRPr="00773FFA" w14:paraId="0654623B" w14:textId="77777777" w:rsidTr="00885F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75918" w14:textId="77777777" w:rsidR="00E71455" w:rsidRPr="00773FFA" w:rsidRDefault="00E71455" w:rsidP="00885F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1CD67" w14:textId="37A58372" w:rsidR="00E71455" w:rsidRPr="00773FFA" w:rsidRDefault="00E71455" w:rsidP="00885F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FIB-4&lt;1.30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n=64</w:t>
            </w:r>
            <w:r w:rsidR="002840BD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829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1C088" w14:textId="76492C4C" w:rsidR="00E71455" w:rsidRPr="00773FFA" w:rsidRDefault="00E71455" w:rsidP="00885F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1.30≤FIB-4&lt;2.67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n=39</w:t>
            </w:r>
            <w:r w:rsidR="002840BD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516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412A0" w14:textId="639ECAA9" w:rsidR="00E71455" w:rsidRPr="00773FFA" w:rsidRDefault="00E71455" w:rsidP="00885F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FIB-4≥2.67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n=22</w:t>
            </w:r>
            <w:r w:rsidR="002840BD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E71455" w:rsidRPr="00773FFA" w14:paraId="6484502B" w14:textId="77777777" w:rsidTr="00885F55">
        <w:tc>
          <w:tcPr>
            <w:tcW w:w="0" w:type="auto"/>
            <w:vAlign w:val="center"/>
          </w:tcPr>
          <w:p w14:paraId="6E491B17" w14:textId="77777777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Age, years</w:t>
            </w:r>
          </w:p>
        </w:tc>
        <w:tc>
          <w:tcPr>
            <w:tcW w:w="0" w:type="auto"/>
            <w:vAlign w:val="center"/>
          </w:tcPr>
          <w:p w14:paraId="05A14143" w14:textId="31FEC071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53.89(7.76)</w:t>
            </w:r>
          </w:p>
        </w:tc>
        <w:tc>
          <w:tcPr>
            <w:tcW w:w="0" w:type="auto"/>
            <w:vAlign w:val="center"/>
          </w:tcPr>
          <w:p w14:paraId="16515D37" w14:textId="612E8DF6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60.88(6.26)</w:t>
            </w:r>
          </w:p>
        </w:tc>
        <w:tc>
          <w:tcPr>
            <w:tcW w:w="0" w:type="auto"/>
            <w:vAlign w:val="center"/>
          </w:tcPr>
          <w:p w14:paraId="4A71D175" w14:textId="2E23889E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62.47(6.02)</w:t>
            </w:r>
          </w:p>
        </w:tc>
      </w:tr>
      <w:tr w:rsidR="002840BD" w:rsidRPr="00773FFA" w14:paraId="69F853F0" w14:textId="77777777" w:rsidTr="00885F55">
        <w:tc>
          <w:tcPr>
            <w:tcW w:w="0" w:type="auto"/>
            <w:vAlign w:val="center"/>
          </w:tcPr>
          <w:p w14:paraId="43047622" w14:textId="77777777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vAlign w:val="center"/>
          </w:tcPr>
          <w:p w14:paraId="1D34E180" w14:textId="6DC1344F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6801(56.8)</w:t>
            </w:r>
          </w:p>
        </w:tc>
        <w:tc>
          <w:tcPr>
            <w:tcW w:w="0" w:type="auto"/>
            <w:vAlign w:val="center"/>
          </w:tcPr>
          <w:p w14:paraId="10BBBB9A" w14:textId="33D0FFE9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27607(69.9)</w:t>
            </w:r>
          </w:p>
        </w:tc>
        <w:tc>
          <w:tcPr>
            <w:tcW w:w="0" w:type="auto"/>
            <w:vAlign w:val="center"/>
          </w:tcPr>
          <w:p w14:paraId="0D18BD18" w14:textId="70408680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677(75.5)</w:t>
            </w:r>
          </w:p>
        </w:tc>
      </w:tr>
      <w:tr w:rsidR="002840BD" w:rsidRPr="00773FFA" w14:paraId="7C588259" w14:textId="77777777" w:rsidTr="00885F55">
        <w:tc>
          <w:tcPr>
            <w:tcW w:w="0" w:type="auto"/>
            <w:vAlign w:val="center"/>
          </w:tcPr>
          <w:p w14:paraId="76B90DC1" w14:textId="77777777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White ethnicity</w:t>
            </w:r>
          </w:p>
        </w:tc>
        <w:tc>
          <w:tcPr>
            <w:tcW w:w="0" w:type="auto"/>
            <w:vAlign w:val="center"/>
          </w:tcPr>
          <w:p w14:paraId="345190B6" w14:textId="3DCED91C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59499(91.8)</w:t>
            </w:r>
          </w:p>
        </w:tc>
        <w:tc>
          <w:tcPr>
            <w:tcW w:w="0" w:type="auto"/>
            <w:vAlign w:val="center"/>
          </w:tcPr>
          <w:p w14:paraId="382969AA" w14:textId="61986E22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6827(93.2)</w:t>
            </w:r>
          </w:p>
        </w:tc>
        <w:tc>
          <w:tcPr>
            <w:tcW w:w="0" w:type="auto"/>
            <w:vAlign w:val="center"/>
          </w:tcPr>
          <w:p w14:paraId="27C7668A" w14:textId="0A35E33A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2038(91.8)</w:t>
            </w:r>
          </w:p>
        </w:tc>
      </w:tr>
      <w:tr w:rsidR="002840BD" w:rsidRPr="00773FFA" w14:paraId="4B9C36BD" w14:textId="77777777" w:rsidTr="00885F55">
        <w:tc>
          <w:tcPr>
            <w:tcW w:w="0" w:type="auto"/>
            <w:vAlign w:val="center"/>
          </w:tcPr>
          <w:p w14:paraId="6A8D9DB8" w14:textId="77777777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College or university degree</w:t>
            </w:r>
          </w:p>
        </w:tc>
        <w:tc>
          <w:tcPr>
            <w:tcW w:w="0" w:type="auto"/>
            <w:vAlign w:val="center"/>
          </w:tcPr>
          <w:p w14:paraId="55E892C1" w14:textId="3A7BF311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8236(28.6)</w:t>
            </w:r>
          </w:p>
        </w:tc>
        <w:tc>
          <w:tcPr>
            <w:tcW w:w="0" w:type="auto"/>
            <w:vAlign w:val="center"/>
          </w:tcPr>
          <w:p w14:paraId="5652DA11" w14:textId="52C543A3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9863(25.4)</w:t>
            </w:r>
          </w:p>
        </w:tc>
        <w:tc>
          <w:tcPr>
            <w:tcW w:w="0" w:type="auto"/>
            <w:vAlign w:val="center"/>
          </w:tcPr>
          <w:p w14:paraId="4384A3DB" w14:textId="5BF820F0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529(24.4)</w:t>
            </w:r>
          </w:p>
        </w:tc>
      </w:tr>
      <w:tr w:rsidR="00E71455" w:rsidRPr="00773FFA" w14:paraId="236B9300" w14:textId="77777777" w:rsidTr="00885F55">
        <w:tc>
          <w:tcPr>
            <w:tcW w:w="0" w:type="auto"/>
            <w:vAlign w:val="center"/>
          </w:tcPr>
          <w:p w14:paraId="42ECD3B7" w14:textId="77777777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Townsend Deprivation Index</w:t>
            </w:r>
          </w:p>
        </w:tc>
        <w:tc>
          <w:tcPr>
            <w:tcW w:w="0" w:type="auto"/>
            <w:vAlign w:val="center"/>
          </w:tcPr>
          <w:p w14:paraId="1282F245" w14:textId="5865031E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-1.78[-3.45,1.22]</w:t>
            </w:r>
          </w:p>
        </w:tc>
        <w:tc>
          <w:tcPr>
            <w:tcW w:w="0" w:type="auto"/>
            <w:vAlign w:val="center"/>
          </w:tcPr>
          <w:p w14:paraId="4494EBED" w14:textId="0DFA7935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-2.05[-3.58,0.75]</w:t>
            </w:r>
          </w:p>
        </w:tc>
        <w:tc>
          <w:tcPr>
            <w:tcW w:w="0" w:type="auto"/>
            <w:vAlign w:val="center"/>
          </w:tcPr>
          <w:p w14:paraId="202BB90B" w14:textId="0F38FF39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-1.94[-3.55,1.24]</w:t>
            </w:r>
          </w:p>
        </w:tc>
      </w:tr>
      <w:tr w:rsidR="00E71455" w:rsidRPr="00773FFA" w14:paraId="60DA79D1" w14:textId="77777777" w:rsidTr="00885F55">
        <w:tc>
          <w:tcPr>
            <w:tcW w:w="0" w:type="auto"/>
            <w:vAlign w:val="center"/>
          </w:tcPr>
          <w:p w14:paraId="70F321BE" w14:textId="77777777" w:rsidR="00E71455" w:rsidRPr="00773FFA" w:rsidRDefault="00E71455" w:rsidP="00885F5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73F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vAlign w:val="center"/>
          </w:tcPr>
          <w:p w14:paraId="3A625F73" w14:textId="77777777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AF48821" w14:textId="77777777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175386" w14:textId="77777777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40BD" w:rsidRPr="00773FFA" w14:paraId="1AB04B15" w14:textId="77777777" w:rsidTr="006737C4">
        <w:tc>
          <w:tcPr>
            <w:tcW w:w="0" w:type="auto"/>
            <w:vAlign w:val="center"/>
          </w:tcPr>
          <w:p w14:paraId="3880384B" w14:textId="77777777" w:rsidR="002840BD" w:rsidRPr="00773FFA" w:rsidRDefault="002840BD" w:rsidP="002840BD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73F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0" w:type="auto"/>
            <w:vAlign w:val="center"/>
          </w:tcPr>
          <w:p w14:paraId="29FC6845" w14:textId="7F613009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6127(55.7)</w:t>
            </w:r>
          </w:p>
        </w:tc>
        <w:tc>
          <w:tcPr>
            <w:tcW w:w="0" w:type="auto"/>
            <w:vAlign w:val="center"/>
          </w:tcPr>
          <w:p w14:paraId="5338DC6F" w14:textId="20CEDC3D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20003(50.6)</w:t>
            </w:r>
          </w:p>
        </w:tc>
        <w:tc>
          <w:tcPr>
            <w:tcW w:w="0" w:type="auto"/>
            <w:vAlign w:val="center"/>
          </w:tcPr>
          <w:p w14:paraId="476D5F19" w14:textId="1FE5F5A8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079(48.6)</w:t>
            </w:r>
          </w:p>
        </w:tc>
      </w:tr>
      <w:tr w:rsidR="002840BD" w:rsidRPr="00773FFA" w14:paraId="7906B9C7" w14:textId="77777777" w:rsidTr="006737C4">
        <w:tc>
          <w:tcPr>
            <w:tcW w:w="0" w:type="auto"/>
            <w:vAlign w:val="center"/>
          </w:tcPr>
          <w:p w14:paraId="783D2BE2" w14:textId="77777777" w:rsidR="002840BD" w:rsidRPr="00773FFA" w:rsidRDefault="002840BD" w:rsidP="002840BD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73F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ormer</w:t>
            </w:r>
          </w:p>
        </w:tc>
        <w:tc>
          <w:tcPr>
            <w:tcW w:w="0" w:type="auto"/>
            <w:vAlign w:val="center"/>
          </w:tcPr>
          <w:p w14:paraId="5DC97356" w14:textId="24C8877E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21033(32.4)</w:t>
            </w:r>
          </w:p>
        </w:tc>
        <w:tc>
          <w:tcPr>
            <w:tcW w:w="0" w:type="auto"/>
            <w:vAlign w:val="center"/>
          </w:tcPr>
          <w:p w14:paraId="145A9C5C" w14:textId="1423CB15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6292(41.2)</w:t>
            </w:r>
          </w:p>
        </w:tc>
        <w:tc>
          <w:tcPr>
            <w:tcW w:w="0" w:type="auto"/>
            <w:vAlign w:val="center"/>
          </w:tcPr>
          <w:p w14:paraId="732D4165" w14:textId="4F1A90BB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951(42.8)</w:t>
            </w:r>
          </w:p>
        </w:tc>
      </w:tr>
      <w:tr w:rsidR="002840BD" w:rsidRPr="00773FFA" w14:paraId="23A7D51F" w14:textId="77777777" w:rsidTr="006737C4">
        <w:tc>
          <w:tcPr>
            <w:tcW w:w="0" w:type="auto"/>
            <w:vAlign w:val="center"/>
          </w:tcPr>
          <w:p w14:paraId="12120A45" w14:textId="77777777" w:rsidR="002840BD" w:rsidRPr="00773FFA" w:rsidRDefault="002840BD" w:rsidP="002840BD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73F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0" w:type="auto"/>
            <w:vAlign w:val="center"/>
          </w:tcPr>
          <w:p w14:paraId="5920C006" w14:textId="1E6EB48C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7669(11.8)</w:t>
            </w:r>
          </w:p>
        </w:tc>
        <w:tc>
          <w:tcPr>
            <w:tcW w:w="0" w:type="auto"/>
            <w:vAlign w:val="center"/>
          </w:tcPr>
          <w:p w14:paraId="5873808B" w14:textId="7224847B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221(8.2)</w:t>
            </w:r>
          </w:p>
        </w:tc>
        <w:tc>
          <w:tcPr>
            <w:tcW w:w="0" w:type="auto"/>
            <w:vAlign w:val="center"/>
          </w:tcPr>
          <w:p w14:paraId="62173095" w14:textId="739A2963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90(8.6)</w:t>
            </w:r>
          </w:p>
        </w:tc>
      </w:tr>
      <w:tr w:rsidR="00E71455" w:rsidRPr="00773FFA" w14:paraId="11CCCDA7" w14:textId="77777777" w:rsidTr="00885F55">
        <w:tc>
          <w:tcPr>
            <w:tcW w:w="0" w:type="auto"/>
            <w:vAlign w:val="center"/>
          </w:tcPr>
          <w:p w14:paraId="78A7B95C" w14:textId="77777777" w:rsidR="00E71455" w:rsidRPr="00773FFA" w:rsidRDefault="00E71455" w:rsidP="00E7145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73F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lcohol intake, g/day</w:t>
            </w:r>
          </w:p>
        </w:tc>
        <w:tc>
          <w:tcPr>
            <w:tcW w:w="0" w:type="auto"/>
            <w:vAlign w:val="center"/>
          </w:tcPr>
          <w:p w14:paraId="557EF9FA" w14:textId="186701CC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4.72[0.00,14.65]</w:t>
            </w:r>
          </w:p>
        </w:tc>
        <w:tc>
          <w:tcPr>
            <w:tcW w:w="0" w:type="auto"/>
            <w:vAlign w:val="center"/>
          </w:tcPr>
          <w:p w14:paraId="0348D9E5" w14:textId="29C02498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6.76[0.00,15.78]</w:t>
            </w:r>
          </w:p>
        </w:tc>
        <w:tc>
          <w:tcPr>
            <w:tcW w:w="0" w:type="auto"/>
            <w:vAlign w:val="center"/>
          </w:tcPr>
          <w:p w14:paraId="1CDBD327" w14:textId="3371A297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7.42[0.00,16.29]</w:t>
            </w:r>
          </w:p>
        </w:tc>
      </w:tr>
      <w:tr w:rsidR="00E71455" w:rsidRPr="00773FFA" w14:paraId="4B06982D" w14:textId="77777777" w:rsidTr="00885F55">
        <w:tc>
          <w:tcPr>
            <w:tcW w:w="0" w:type="auto"/>
            <w:vAlign w:val="center"/>
          </w:tcPr>
          <w:p w14:paraId="78FA4A98" w14:textId="77777777" w:rsidR="00E71455" w:rsidRPr="00773FFA" w:rsidRDefault="00E71455" w:rsidP="00885F55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73F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iet score</w:t>
            </w:r>
          </w:p>
        </w:tc>
        <w:tc>
          <w:tcPr>
            <w:tcW w:w="0" w:type="auto"/>
            <w:vAlign w:val="center"/>
          </w:tcPr>
          <w:p w14:paraId="350C9BA3" w14:textId="77777777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FBB7DC7" w14:textId="77777777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D512AA" w14:textId="77777777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40BD" w:rsidRPr="00773FFA" w14:paraId="66BA1F7A" w14:textId="77777777" w:rsidTr="00885F55">
        <w:tc>
          <w:tcPr>
            <w:tcW w:w="0" w:type="auto"/>
            <w:vAlign w:val="center"/>
          </w:tcPr>
          <w:p w14:paraId="5708DE92" w14:textId="77777777" w:rsidR="002840BD" w:rsidRPr="00773FFA" w:rsidRDefault="002840BD" w:rsidP="002840BD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73F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0A4F7A48" w14:textId="15B5C82F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3317(20.5)</w:t>
            </w:r>
          </w:p>
        </w:tc>
        <w:tc>
          <w:tcPr>
            <w:tcW w:w="0" w:type="auto"/>
            <w:vAlign w:val="center"/>
          </w:tcPr>
          <w:p w14:paraId="2612DD92" w14:textId="6F046D50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6928(17.5)</w:t>
            </w:r>
          </w:p>
        </w:tc>
        <w:tc>
          <w:tcPr>
            <w:tcW w:w="0" w:type="auto"/>
            <w:vAlign w:val="center"/>
          </w:tcPr>
          <w:p w14:paraId="3CCAF378" w14:textId="0A85976A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74(16.8)</w:t>
            </w:r>
          </w:p>
        </w:tc>
      </w:tr>
      <w:tr w:rsidR="002840BD" w:rsidRPr="00773FFA" w14:paraId="35BE7734" w14:textId="77777777" w:rsidTr="00885F55">
        <w:tc>
          <w:tcPr>
            <w:tcW w:w="0" w:type="auto"/>
            <w:vAlign w:val="center"/>
          </w:tcPr>
          <w:p w14:paraId="0D567A98" w14:textId="77777777" w:rsidR="002840BD" w:rsidRPr="00773FFA" w:rsidRDefault="002840BD" w:rsidP="002840BD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73F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9A9C294" w14:textId="1E511CB1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25688(39.6)</w:t>
            </w:r>
          </w:p>
        </w:tc>
        <w:tc>
          <w:tcPr>
            <w:tcW w:w="0" w:type="auto"/>
            <w:vAlign w:val="center"/>
          </w:tcPr>
          <w:p w14:paraId="109A8BCC" w14:textId="2BA9BD77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5177(38.4)</w:t>
            </w:r>
          </w:p>
        </w:tc>
        <w:tc>
          <w:tcPr>
            <w:tcW w:w="0" w:type="auto"/>
            <w:vAlign w:val="center"/>
          </w:tcPr>
          <w:p w14:paraId="13F1D765" w14:textId="5E2C4D58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810(36.5)</w:t>
            </w:r>
          </w:p>
        </w:tc>
      </w:tr>
      <w:tr w:rsidR="002840BD" w:rsidRPr="00773FFA" w14:paraId="5C314604" w14:textId="77777777" w:rsidTr="00885F55">
        <w:tc>
          <w:tcPr>
            <w:tcW w:w="0" w:type="auto"/>
            <w:vAlign w:val="center"/>
          </w:tcPr>
          <w:p w14:paraId="66EFE56C" w14:textId="77777777" w:rsidR="002840BD" w:rsidRPr="00773FFA" w:rsidRDefault="002840BD" w:rsidP="002840BD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73F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1C4150C7" w14:textId="6081D1E2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9326(29.8)</w:t>
            </w:r>
          </w:p>
        </w:tc>
        <w:tc>
          <w:tcPr>
            <w:tcW w:w="0" w:type="auto"/>
            <w:vAlign w:val="center"/>
          </w:tcPr>
          <w:p w14:paraId="10C4B564" w14:textId="292D901B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2709(32.2)</w:t>
            </w:r>
          </w:p>
        </w:tc>
        <w:tc>
          <w:tcPr>
            <w:tcW w:w="0" w:type="auto"/>
            <w:vAlign w:val="center"/>
          </w:tcPr>
          <w:p w14:paraId="656F81A9" w14:textId="0C569077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787(35.5)</w:t>
            </w:r>
          </w:p>
        </w:tc>
      </w:tr>
      <w:tr w:rsidR="002840BD" w:rsidRPr="00773FFA" w14:paraId="2301988E" w14:textId="77777777" w:rsidTr="00885F55">
        <w:tc>
          <w:tcPr>
            <w:tcW w:w="0" w:type="auto"/>
            <w:vAlign w:val="center"/>
          </w:tcPr>
          <w:p w14:paraId="6957DD3F" w14:textId="77777777" w:rsidR="002840BD" w:rsidRPr="00773FFA" w:rsidRDefault="002840BD" w:rsidP="002840BD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73F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6ACFA9E7" w14:textId="26DAACB3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6498(10.0)</w:t>
            </w:r>
          </w:p>
        </w:tc>
        <w:tc>
          <w:tcPr>
            <w:tcW w:w="0" w:type="auto"/>
            <w:vAlign w:val="center"/>
          </w:tcPr>
          <w:p w14:paraId="3BB5F1F6" w14:textId="2714C3A1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4702(11.9)</w:t>
            </w:r>
          </w:p>
        </w:tc>
        <w:tc>
          <w:tcPr>
            <w:tcW w:w="0" w:type="auto"/>
            <w:vAlign w:val="center"/>
          </w:tcPr>
          <w:p w14:paraId="4E104BB3" w14:textId="076C39A9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249(11.2)</w:t>
            </w:r>
          </w:p>
        </w:tc>
      </w:tr>
      <w:tr w:rsidR="00E71455" w:rsidRPr="00773FFA" w14:paraId="5971FA18" w14:textId="77777777" w:rsidTr="00885F55">
        <w:tc>
          <w:tcPr>
            <w:tcW w:w="0" w:type="auto"/>
          </w:tcPr>
          <w:p w14:paraId="0F464CEA" w14:textId="77777777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 xml:space="preserve">Physical activity, </w:t>
            </w:r>
          </w:p>
          <w:p w14:paraId="170171DF" w14:textId="77777777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MET-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min</w:t>
            </w: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/week</w:t>
            </w:r>
          </w:p>
        </w:tc>
        <w:tc>
          <w:tcPr>
            <w:tcW w:w="0" w:type="auto"/>
            <w:vAlign w:val="center"/>
          </w:tcPr>
          <w:p w14:paraId="2D7A28B7" w14:textId="6FFBAFB7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434.00[607.50,3030.00]</w:t>
            </w:r>
          </w:p>
        </w:tc>
        <w:tc>
          <w:tcPr>
            <w:tcW w:w="0" w:type="auto"/>
            <w:vAlign w:val="center"/>
          </w:tcPr>
          <w:p w14:paraId="4278D0DE" w14:textId="447767E0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626.00[700.00,3348.00]</w:t>
            </w:r>
          </w:p>
        </w:tc>
        <w:tc>
          <w:tcPr>
            <w:tcW w:w="0" w:type="auto"/>
            <w:vAlign w:val="center"/>
          </w:tcPr>
          <w:p w14:paraId="2FF1AD11" w14:textId="1DD30DDB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746.00[744.00,3552.00]</w:t>
            </w:r>
          </w:p>
        </w:tc>
      </w:tr>
      <w:tr w:rsidR="00E71455" w:rsidRPr="00773FFA" w14:paraId="7DD2EAE0" w14:textId="77777777" w:rsidTr="00885F55">
        <w:tc>
          <w:tcPr>
            <w:tcW w:w="0" w:type="auto"/>
          </w:tcPr>
          <w:p w14:paraId="04945831" w14:textId="77777777" w:rsidR="00E71455" w:rsidRPr="00773FFA" w:rsidRDefault="00E71455" w:rsidP="00885F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Insomnia</w:t>
            </w:r>
          </w:p>
        </w:tc>
        <w:tc>
          <w:tcPr>
            <w:tcW w:w="0" w:type="auto"/>
            <w:vAlign w:val="center"/>
          </w:tcPr>
          <w:p w14:paraId="4A0811BD" w14:textId="77777777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29D5382" w14:textId="77777777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995F84" w14:textId="77777777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40BD" w:rsidRPr="00773FFA" w14:paraId="7917AD29" w14:textId="77777777" w:rsidTr="00E71455">
        <w:trPr>
          <w:trHeight w:val="105"/>
        </w:trPr>
        <w:tc>
          <w:tcPr>
            <w:tcW w:w="0" w:type="auto"/>
          </w:tcPr>
          <w:p w14:paraId="1F8992AE" w14:textId="77777777" w:rsidR="002840BD" w:rsidRPr="00773FFA" w:rsidRDefault="002840BD" w:rsidP="002840BD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73F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ever/rarely</w:t>
            </w:r>
          </w:p>
        </w:tc>
        <w:tc>
          <w:tcPr>
            <w:tcW w:w="0" w:type="auto"/>
            <w:vAlign w:val="center"/>
          </w:tcPr>
          <w:p w14:paraId="7BCCE810" w14:textId="66D35EEF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6446(25.4)</w:t>
            </w:r>
          </w:p>
        </w:tc>
        <w:tc>
          <w:tcPr>
            <w:tcW w:w="0" w:type="auto"/>
            <w:vAlign w:val="center"/>
          </w:tcPr>
          <w:p w14:paraId="7EEF9942" w14:textId="18FF0AC7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0053(25.4)</w:t>
            </w:r>
          </w:p>
        </w:tc>
        <w:tc>
          <w:tcPr>
            <w:tcW w:w="0" w:type="auto"/>
            <w:vAlign w:val="center"/>
          </w:tcPr>
          <w:p w14:paraId="48D76519" w14:textId="1BE3DAEB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559(25.2)</w:t>
            </w:r>
          </w:p>
        </w:tc>
      </w:tr>
      <w:tr w:rsidR="002840BD" w:rsidRPr="00773FFA" w14:paraId="0F3ABCD5" w14:textId="77777777" w:rsidTr="00885F55">
        <w:tc>
          <w:tcPr>
            <w:tcW w:w="0" w:type="auto"/>
          </w:tcPr>
          <w:p w14:paraId="1C5AFD0D" w14:textId="77777777" w:rsidR="002840BD" w:rsidRPr="00773FFA" w:rsidRDefault="002840BD" w:rsidP="002840BD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73F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ometimes</w:t>
            </w:r>
          </w:p>
        </w:tc>
        <w:tc>
          <w:tcPr>
            <w:tcW w:w="0" w:type="auto"/>
            <w:vAlign w:val="center"/>
          </w:tcPr>
          <w:p w14:paraId="69AA98A3" w14:textId="317BF2A9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0171(46.5)</w:t>
            </w:r>
          </w:p>
        </w:tc>
        <w:tc>
          <w:tcPr>
            <w:tcW w:w="0" w:type="auto"/>
            <w:vAlign w:val="center"/>
          </w:tcPr>
          <w:p w14:paraId="50AE98E7" w14:textId="3167EE43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8583(47.0)</w:t>
            </w:r>
          </w:p>
        </w:tc>
        <w:tc>
          <w:tcPr>
            <w:tcW w:w="0" w:type="auto"/>
            <w:vAlign w:val="center"/>
          </w:tcPr>
          <w:p w14:paraId="552CC124" w14:textId="36F22A7F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011(45.5)</w:t>
            </w:r>
          </w:p>
        </w:tc>
      </w:tr>
      <w:tr w:rsidR="002840BD" w:rsidRPr="00773FFA" w14:paraId="60133E87" w14:textId="77777777" w:rsidTr="00885F55">
        <w:tc>
          <w:tcPr>
            <w:tcW w:w="0" w:type="auto"/>
          </w:tcPr>
          <w:p w14:paraId="5B6AE96E" w14:textId="77777777" w:rsidR="002840BD" w:rsidRPr="00773FFA" w:rsidRDefault="002840BD" w:rsidP="002840BD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73F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sually</w:t>
            </w:r>
          </w:p>
        </w:tc>
        <w:tc>
          <w:tcPr>
            <w:tcW w:w="0" w:type="auto"/>
            <w:vAlign w:val="center"/>
          </w:tcPr>
          <w:p w14:paraId="2F8A07B0" w14:textId="537047D9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8212(28.1)</w:t>
            </w:r>
          </w:p>
        </w:tc>
        <w:tc>
          <w:tcPr>
            <w:tcW w:w="0" w:type="auto"/>
            <w:vAlign w:val="center"/>
          </w:tcPr>
          <w:p w14:paraId="5D55C5E6" w14:textId="731F8115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0880(27.5)</w:t>
            </w:r>
          </w:p>
        </w:tc>
        <w:tc>
          <w:tcPr>
            <w:tcW w:w="0" w:type="auto"/>
            <w:vAlign w:val="center"/>
          </w:tcPr>
          <w:p w14:paraId="3E95F606" w14:textId="6FE5E996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650(29.3)</w:t>
            </w:r>
          </w:p>
        </w:tc>
      </w:tr>
      <w:tr w:rsidR="00E71455" w:rsidRPr="00773FFA" w14:paraId="20866CD9" w14:textId="77777777" w:rsidTr="00885F55">
        <w:tc>
          <w:tcPr>
            <w:tcW w:w="0" w:type="auto"/>
            <w:vAlign w:val="center"/>
          </w:tcPr>
          <w:p w14:paraId="5D52A4B2" w14:textId="77777777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kg/m2</w:t>
            </w:r>
          </w:p>
        </w:tc>
        <w:tc>
          <w:tcPr>
            <w:tcW w:w="0" w:type="auto"/>
            <w:vAlign w:val="center"/>
          </w:tcPr>
          <w:p w14:paraId="468530D5" w14:textId="1C51A954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1.88(4.63)</w:t>
            </w:r>
          </w:p>
        </w:tc>
        <w:tc>
          <w:tcPr>
            <w:tcW w:w="0" w:type="auto"/>
            <w:vAlign w:val="center"/>
          </w:tcPr>
          <w:p w14:paraId="7EAF31FE" w14:textId="640D7CEE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1.17(4.13)</w:t>
            </w:r>
          </w:p>
        </w:tc>
        <w:tc>
          <w:tcPr>
            <w:tcW w:w="0" w:type="auto"/>
            <w:vAlign w:val="center"/>
          </w:tcPr>
          <w:p w14:paraId="221DDC94" w14:textId="2294AC80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1.31(4.35)</w:t>
            </w:r>
          </w:p>
        </w:tc>
      </w:tr>
      <w:tr w:rsidR="00E71455" w:rsidRPr="00773FFA" w14:paraId="129D6B51" w14:textId="77777777" w:rsidTr="0025610B">
        <w:tc>
          <w:tcPr>
            <w:tcW w:w="0" w:type="auto"/>
            <w:vAlign w:val="center"/>
          </w:tcPr>
          <w:p w14:paraId="600A8697" w14:textId="77777777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C-reactive protein</w:t>
            </w:r>
          </w:p>
        </w:tc>
        <w:tc>
          <w:tcPr>
            <w:tcW w:w="0" w:type="auto"/>
            <w:vAlign w:val="center"/>
          </w:tcPr>
          <w:p w14:paraId="0EDA2CD2" w14:textId="38A57F83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.88(5.08)</w:t>
            </w:r>
          </w:p>
        </w:tc>
        <w:tc>
          <w:tcPr>
            <w:tcW w:w="0" w:type="auto"/>
            <w:vAlign w:val="center"/>
          </w:tcPr>
          <w:p w14:paraId="62F61F39" w14:textId="7CD05E74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.20(4.36)</w:t>
            </w:r>
          </w:p>
        </w:tc>
        <w:tc>
          <w:tcPr>
            <w:tcW w:w="0" w:type="auto"/>
            <w:vAlign w:val="center"/>
          </w:tcPr>
          <w:p w14:paraId="1718AA9F" w14:textId="6C0D056F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.46(4.54)</w:t>
            </w:r>
          </w:p>
        </w:tc>
      </w:tr>
      <w:tr w:rsidR="00E71455" w:rsidRPr="00773FFA" w14:paraId="5C77112E" w14:textId="77777777" w:rsidTr="002840BD">
        <w:trPr>
          <w:trHeight w:val="185"/>
        </w:trPr>
        <w:tc>
          <w:tcPr>
            <w:tcW w:w="0" w:type="auto"/>
            <w:vAlign w:val="center"/>
          </w:tcPr>
          <w:p w14:paraId="3C2AB9A6" w14:textId="77777777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Triglycerides, mmol/L</w:t>
            </w:r>
          </w:p>
        </w:tc>
        <w:tc>
          <w:tcPr>
            <w:tcW w:w="0" w:type="auto"/>
            <w:vAlign w:val="center"/>
          </w:tcPr>
          <w:p w14:paraId="4E20EA1F" w14:textId="559D6BC3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2.43(1.20)</w:t>
            </w:r>
          </w:p>
        </w:tc>
        <w:tc>
          <w:tcPr>
            <w:tcW w:w="0" w:type="auto"/>
            <w:vAlign w:val="center"/>
          </w:tcPr>
          <w:p w14:paraId="5FC298C7" w14:textId="08437517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2.35(1.16)</w:t>
            </w:r>
          </w:p>
        </w:tc>
        <w:tc>
          <w:tcPr>
            <w:tcW w:w="0" w:type="auto"/>
            <w:vAlign w:val="center"/>
          </w:tcPr>
          <w:p w14:paraId="476BEB40" w14:textId="7B599E27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2.24(1.25)</w:t>
            </w:r>
          </w:p>
        </w:tc>
      </w:tr>
      <w:tr w:rsidR="00E71455" w:rsidRPr="00773FFA" w14:paraId="59AD3499" w14:textId="77777777" w:rsidTr="00885F55">
        <w:tc>
          <w:tcPr>
            <w:tcW w:w="0" w:type="auto"/>
            <w:vAlign w:val="center"/>
          </w:tcPr>
          <w:p w14:paraId="5EDB0387" w14:textId="77777777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Total cholesterol, mmol</w:t>
            </w:r>
          </w:p>
        </w:tc>
        <w:tc>
          <w:tcPr>
            <w:tcW w:w="0" w:type="auto"/>
            <w:vAlign w:val="center"/>
          </w:tcPr>
          <w:p w14:paraId="13232883" w14:textId="029257D2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5.78(1.19)</w:t>
            </w:r>
          </w:p>
        </w:tc>
        <w:tc>
          <w:tcPr>
            <w:tcW w:w="0" w:type="auto"/>
            <w:vAlign w:val="center"/>
          </w:tcPr>
          <w:p w14:paraId="46D5F498" w14:textId="3F5DA994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5.49(1.24)</w:t>
            </w:r>
          </w:p>
        </w:tc>
        <w:tc>
          <w:tcPr>
            <w:tcW w:w="0" w:type="auto"/>
            <w:vAlign w:val="center"/>
          </w:tcPr>
          <w:p w14:paraId="19153E3E" w14:textId="28B3555F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5.09(1.25)</w:t>
            </w:r>
          </w:p>
        </w:tc>
      </w:tr>
      <w:tr w:rsidR="00E71455" w:rsidRPr="00773FFA" w14:paraId="50E12B54" w14:textId="77777777" w:rsidTr="00885F55">
        <w:trPr>
          <w:trHeight w:val="53"/>
        </w:trPr>
        <w:tc>
          <w:tcPr>
            <w:tcW w:w="0" w:type="auto"/>
            <w:vAlign w:val="center"/>
          </w:tcPr>
          <w:p w14:paraId="64C7CA70" w14:textId="77777777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HDL-C, mmol</w:t>
            </w:r>
          </w:p>
        </w:tc>
        <w:tc>
          <w:tcPr>
            <w:tcW w:w="0" w:type="auto"/>
            <w:vAlign w:val="center"/>
          </w:tcPr>
          <w:p w14:paraId="5FAE2A5D" w14:textId="27C77F70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.21(0.27)</w:t>
            </w:r>
          </w:p>
        </w:tc>
        <w:tc>
          <w:tcPr>
            <w:tcW w:w="0" w:type="auto"/>
            <w:vAlign w:val="center"/>
          </w:tcPr>
          <w:p w14:paraId="379C1F68" w14:textId="5537CF25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.21(0.28)</w:t>
            </w:r>
          </w:p>
        </w:tc>
        <w:tc>
          <w:tcPr>
            <w:tcW w:w="0" w:type="auto"/>
            <w:vAlign w:val="center"/>
          </w:tcPr>
          <w:p w14:paraId="7B6DA8A7" w14:textId="487539DB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.18(0.33)</w:t>
            </w:r>
          </w:p>
        </w:tc>
      </w:tr>
      <w:tr w:rsidR="00E71455" w:rsidRPr="00773FFA" w14:paraId="49D69F77" w14:textId="77777777" w:rsidTr="00885F55">
        <w:tc>
          <w:tcPr>
            <w:tcW w:w="0" w:type="auto"/>
            <w:vAlign w:val="center"/>
          </w:tcPr>
          <w:p w14:paraId="6948259B" w14:textId="77777777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LDL-C, mmol</w:t>
            </w:r>
          </w:p>
        </w:tc>
        <w:tc>
          <w:tcPr>
            <w:tcW w:w="0" w:type="auto"/>
            <w:vAlign w:val="center"/>
          </w:tcPr>
          <w:p w14:paraId="0FD7A153" w14:textId="7116BC8A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.71(0.90)</w:t>
            </w:r>
          </w:p>
        </w:tc>
        <w:tc>
          <w:tcPr>
            <w:tcW w:w="0" w:type="auto"/>
            <w:vAlign w:val="center"/>
          </w:tcPr>
          <w:p w14:paraId="5E54A3D9" w14:textId="3569754F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.49(0.93)</w:t>
            </w:r>
          </w:p>
        </w:tc>
        <w:tc>
          <w:tcPr>
            <w:tcW w:w="0" w:type="auto"/>
            <w:vAlign w:val="center"/>
          </w:tcPr>
          <w:p w14:paraId="701EAC99" w14:textId="203069D0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.19(0.92)</w:t>
            </w:r>
          </w:p>
        </w:tc>
      </w:tr>
      <w:tr w:rsidR="00E71455" w:rsidRPr="00773FFA" w14:paraId="3B66B3BB" w14:textId="77777777" w:rsidTr="00885F55">
        <w:tc>
          <w:tcPr>
            <w:tcW w:w="0" w:type="auto"/>
            <w:vAlign w:val="center"/>
          </w:tcPr>
          <w:p w14:paraId="49B06601" w14:textId="77777777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ypertension</w:t>
            </w:r>
          </w:p>
        </w:tc>
        <w:tc>
          <w:tcPr>
            <w:tcW w:w="0" w:type="auto"/>
            <w:vAlign w:val="center"/>
          </w:tcPr>
          <w:p w14:paraId="0F462309" w14:textId="14F0B245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21791(33.7)</w:t>
            </w:r>
          </w:p>
        </w:tc>
        <w:tc>
          <w:tcPr>
            <w:tcW w:w="0" w:type="auto"/>
            <w:vAlign w:val="center"/>
          </w:tcPr>
          <w:p w14:paraId="10BACE9D" w14:textId="072FB6AB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7088(43.4)</w:t>
            </w:r>
          </w:p>
        </w:tc>
        <w:tc>
          <w:tcPr>
            <w:tcW w:w="0" w:type="auto"/>
            <w:vAlign w:val="center"/>
          </w:tcPr>
          <w:p w14:paraId="6995154E" w14:textId="7A6F6F7A" w:rsidR="00E71455" w:rsidRPr="00773FFA" w:rsidRDefault="00E71455" w:rsidP="00E71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118(50.6)</w:t>
            </w:r>
          </w:p>
        </w:tc>
      </w:tr>
      <w:tr w:rsidR="002840BD" w:rsidRPr="00773FFA" w14:paraId="4FC97213" w14:textId="77777777" w:rsidTr="00885F55">
        <w:tc>
          <w:tcPr>
            <w:tcW w:w="0" w:type="auto"/>
            <w:vAlign w:val="center"/>
          </w:tcPr>
          <w:p w14:paraId="6E09F322" w14:textId="77777777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Type 2 </w:t>
            </w: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0" w:type="auto"/>
            <w:vAlign w:val="center"/>
          </w:tcPr>
          <w:p w14:paraId="0EC15644" w14:textId="2DE19A3F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249(5.0)</w:t>
            </w:r>
          </w:p>
        </w:tc>
        <w:tc>
          <w:tcPr>
            <w:tcW w:w="0" w:type="auto"/>
            <w:vAlign w:val="center"/>
          </w:tcPr>
          <w:p w14:paraId="2A172C5F" w14:textId="4E08108D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2360(6.0)</w:t>
            </w:r>
          </w:p>
        </w:tc>
        <w:tc>
          <w:tcPr>
            <w:tcW w:w="0" w:type="auto"/>
            <w:vAlign w:val="center"/>
          </w:tcPr>
          <w:p w14:paraId="560DFECB" w14:textId="6D425968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217(9.8)</w:t>
            </w:r>
          </w:p>
        </w:tc>
      </w:tr>
      <w:tr w:rsidR="002840BD" w:rsidRPr="00773FFA" w14:paraId="638C9632" w14:textId="77777777" w:rsidTr="00885F5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2A226F" w14:textId="77777777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istory of Fract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77ECDE" w14:textId="4FE8C201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5906(9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C6D3E4" w14:textId="72D1C707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287(8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BBCA76" w14:textId="2F0A2CE9" w:rsidR="002840BD" w:rsidRPr="00773FFA" w:rsidRDefault="002840BD" w:rsidP="002840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87(8.4)</w:t>
            </w:r>
          </w:p>
        </w:tc>
      </w:tr>
    </w:tbl>
    <w:p w14:paraId="3DC1E715" w14:textId="1FEAB2B9" w:rsidR="00E5734F" w:rsidRPr="00773FFA" w:rsidRDefault="0069580D" w:rsidP="0069580D">
      <w:pPr>
        <w:widowControl/>
        <w:spacing w:after="60"/>
        <w:rPr>
          <w:rFonts w:ascii="Times New Roman" w:hAnsi="Times New Roman" w:cs="Times New Roman"/>
          <w:sz w:val="16"/>
          <w:szCs w:val="16"/>
        </w:rPr>
      </w:pPr>
      <w:r w:rsidRPr="00773FFA">
        <w:rPr>
          <w:rFonts w:ascii="Times New Roman" w:hAnsi="Times New Roman" w:cs="Times New Roman" w:hint="eastAsia"/>
          <w:sz w:val="16"/>
          <w:szCs w:val="16"/>
        </w:rPr>
        <w:t xml:space="preserve">MAFLD, metabolic dysfunction-associated fatty liver disease; </w:t>
      </w:r>
      <w:r w:rsidR="00871AB9" w:rsidRPr="00773FFA">
        <w:rPr>
          <w:rFonts w:ascii="Times New Roman" w:hAnsi="Times New Roman" w:cs="Times New Roman" w:hint="eastAsia"/>
          <w:sz w:val="16"/>
          <w:szCs w:val="16"/>
        </w:rPr>
        <w:t>FIB-4, Fibrosis-4; HDL-C, high-density lipoprotein cholesterol; LDL-C, low-density lipoprotein cholesterol.</w:t>
      </w:r>
    </w:p>
    <w:p w14:paraId="3F4C14AA" w14:textId="77777777" w:rsidR="002840BD" w:rsidRPr="00773FFA" w:rsidRDefault="00A306FE" w:rsidP="00871AB9">
      <w:pPr>
        <w:widowControl/>
        <w:rPr>
          <w:rFonts w:ascii="Times New Roman" w:hAnsi="Times New Roman" w:cs="Times New Roman"/>
          <w:sz w:val="16"/>
          <w:szCs w:val="16"/>
        </w:rPr>
      </w:pPr>
      <w:r w:rsidRPr="00773FFA">
        <w:rPr>
          <w:rFonts w:ascii="Times New Roman" w:hAnsi="Times New Roman" w:cs="Times New Roman"/>
          <w:sz w:val="16"/>
          <w:szCs w:val="16"/>
        </w:rPr>
        <w:br w:type="page"/>
      </w:r>
    </w:p>
    <w:p w14:paraId="31A9DA6B" w14:textId="315846C4" w:rsidR="002840BD" w:rsidRPr="00773FFA" w:rsidRDefault="002840BD" w:rsidP="002840BD">
      <w:pPr>
        <w:widowControl/>
        <w:rPr>
          <w:rFonts w:ascii="Times New Roman" w:hAnsi="Times New Roman" w:cs="Times New Roman"/>
          <w:sz w:val="16"/>
          <w:szCs w:val="16"/>
        </w:rPr>
      </w:pPr>
      <w:r w:rsidRPr="00773FFA">
        <w:rPr>
          <w:rFonts w:ascii="Times New Roman" w:hAnsi="Times New Roman" w:cs="Times New Roman"/>
          <w:sz w:val="16"/>
          <w:szCs w:val="16"/>
        </w:rPr>
        <w:lastRenderedPageBreak/>
        <w:t xml:space="preserve">Table </w:t>
      </w:r>
      <w:r w:rsidRPr="00773FFA">
        <w:rPr>
          <w:rFonts w:ascii="Times New Roman" w:hAnsi="Times New Roman" w:cs="Times New Roman" w:hint="eastAsia"/>
          <w:sz w:val="16"/>
          <w:szCs w:val="16"/>
        </w:rPr>
        <w:t>S3</w:t>
      </w:r>
      <w:r w:rsidRPr="00773FFA">
        <w:rPr>
          <w:rFonts w:ascii="Times New Roman" w:hAnsi="Times New Roman" w:cs="Times New Roman"/>
          <w:sz w:val="16"/>
          <w:szCs w:val="16"/>
        </w:rPr>
        <w:t>. B</w:t>
      </w:r>
      <w:r w:rsidRPr="00773FFA">
        <w:rPr>
          <w:rFonts w:ascii="Times New Roman" w:hAnsi="Times New Roman" w:cs="Times New Roman" w:hint="eastAsia"/>
          <w:sz w:val="16"/>
          <w:szCs w:val="16"/>
        </w:rPr>
        <w:t>aseline c</w:t>
      </w:r>
      <w:r w:rsidRPr="00773FFA">
        <w:rPr>
          <w:rFonts w:ascii="Times New Roman" w:hAnsi="Times New Roman" w:cs="Times New Roman"/>
          <w:sz w:val="16"/>
          <w:szCs w:val="16"/>
        </w:rPr>
        <w:t xml:space="preserve">haracteristics </w:t>
      </w:r>
      <w:r w:rsidRPr="00773FFA">
        <w:rPr>
          <w:rFonts w:ascii="Times New Roman" w:hAnsi="Times New Roman" w:cs="Times New Roman" w:hint="eastAsia"/>
          <w:sz w:val="16"/>
          <w:szCs w:val="16"/>
        </w:rPr>
        <w:t>of MAFLD participants with different subtypes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5"/>
        <w:gridCol w:w="1969"/>
        <w:gridCol w:w="2549"/>
        <w:gridCol w:w="1843"/>
      </w:tblGrid>
      <w:tr w:rsidR="002840BD" w:rsidRPr="00773FFA" w14:paraId="08238042" w14:textId="77777777" w:rsidTr="00D04DF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CFC22" w14:textId="77777777" w:rsidR="002840BD" w:rsidRPr="00773FFA" w:rsidRDefault="002840BD" w:rsidP="00D04D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18635" w14:textId="6F370B89" w:rsidR="002840BD" w:rsidRPr="00773FFA" w:rsidRDefault="00131268" w:rsidP="00D04D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MAFLD-diabetes</w:t>
            </w:r>
            <w:r w:rsidR="002840BD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n=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5826</w:t>
            </w:r>
            <w:r w:rsidR="002840BD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681A3" w14:textId="384DE420" w:rsidR="002840BD" w:rsidRPr="00773FFA" w:rsidRDefault="00131268" w:rsidP="00D04D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MAFLD-overweight/obese</w:t>
            </w:r>
            <w:r w:rsidR="002840BD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n=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99270</w:t>
            </w:r>
            <w:r w:rsidR="002840BD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857BC" w14:textId="77777777" w:rsidR="00131268" w:rsidRPr="00773FFA" w:rsidRDefault="00131268" w:rsidP="00D04D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MAFLD-lean</w:t>
            </w:r>
          </w:p>
          <w:p w14:paraId="3B7810A6" w14:textId="62CC2D07" w:rsidR="002840BD" w:rsidRPr="00773FFA" w:rsidRDefault="002840BD" w:rsidP="00D04D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(n=</w:t>
            </w:r>
            <w:r w:rsidR="00131268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469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131268" w:rsidRPr="00773FFA" w14:paraId="7521859B" w14:textId="77777777" w:rsidTr="00D04DF9">
        <w:tc>
          <w:tcPr>
            <w:tcW w:w="0" w:type="auto"/>
            <w:vAlign w:val="center"/>
          </w:tcPr>
          <w:p w14:paraId="54FC102F" w14:textId="77777777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Age, years</w:t>
            </w:r>
          </w:p>
        </w:tc>
        <w:tc>
          <w:tcPr>
            <w:tcW w:w="0" w:type="auto"/>
            <w:vAlign w:val="center"/>
          </w:tcPr>
          <w:p w14:paraId="6505BB5B" w14:textId="01842596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59.70(6.98)</w:t>
            </w:r>
          </w:p>
        </w:tc>
        <w:tc>
          <w:tcPr>
            <w:tcW w:w="0" w:type="auto"/>
            <w:vAlign w:val="center"/>
          </w:tcPr>
          <w:p w14:paraId="27F17B8F" w14:textId="34417A16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56.46(8.01)</w:t>
            </w:r>
          </w:p>
        </w:tc>
        <w:tc>
          <w:tcPr>
            <w:tcW w:w="0" w:type="auto"/>
            <w:vAlign w:val="center"/>
          </w:tcPr>
          <w:p w14:paraId="761DED32" w14:textId="3C7329ED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57.86(7.89)</w:t>
            </w:r>
          </w:p>
        </w:tc>
      </w:tr>
      <w:tr w:rsidR="00131268" w:rsidRPr="00773FFA" w14:paraId="42642D24" w14:textId="77777777" w:rsidTr="00D04DF9">
        <w:tc>
          <w:tcPr>
            <w:tcW w:w="0" w:type="auto"/>
            <w:vAlign w:val="center"/>
          </w:tcPr>
          <w:p w14:paraId="220F819F" w14:textId="77777777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vAlign w:val="center"/>
          </w:tcPr>
          <w:p w14:paraId="47EC8368" w14:textId="0ED5CD57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780(64.9)</w:t>
            </w:r>
          </w:p>
        </w:tc>
        <w:tc>
          <w:tcPr>
            <w:tcW w:w="0" w:type="auto"/>
            <w:vAlign w:val="center"/>
          </w:tcPr>
          <w:p w14:paraId="577A1408" w14:textId="75DD474D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61104(61.6)</w:t>
            </w:r>
          </w:p>
        </w:tc>
        <w:tc>
          <w:tcPr>
            <w:tcW w:w="0" w:type="auto"/>
            <w:vAlign w:val="center"/>
          </w:tcPr>
          <w:p w14:paraId="015F5C4A" w14:textId="7D9CCC7C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201(81.8)</w:t>
            </w:r>
          </w:p>
        </w:tc>
      </w:tr>
      <w:tr w:rsidR="00131268" w:rsidRPr="00773FFA" w14:paraId="6A0FA1C8" w14:textId="77777777" w:rsidTr="00D04DF9">
        <w:tc>
          <w:tcPr>
            <w:tcW w:w="0" w:type="auto"/>
            <w:vAlign w:val="center"/>
          </w:tcPr>
          <w:p w14:paraId="1824A901" w14:textId="77777777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White ethnicity</w:t>
            </w:r>
          </w:p>
        </w:tc>
        <w:tc>
          <w:tcPr>
            <w:tcW w:w="0" w:type="auto"/>
            <w:vAlign w:val="center"/>
          </w:tcPr>
          <w:p w14:paraId="51745205" w14:textId="0648FC58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5104(87.6)</w:t>
            </w:r>
          </w:p>
        </w:tc>
        <w:tc>
          <w:tcPr>
            <w:tcW w:w="0" w:type="auto"/>
            <w:vAlign w:val="center"/>
          </w:tcPr>
          <w:p w14:paraId="767B6EAB" w14:textId="157A2188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91961(92.6)</w:t>
            </w:r>
          </w:p>
        </w:tc>
        <w:tc>
          <w:tcPr>
            <w:tcW w:w="0" w:type="auto"/>
            <w:vAlign w:val="center"/>
          </w:tcPr>
          <w:p w14:paraId="785182B0" w14:textId="54DF22FD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299(88.4)</w:t>
            </w:r>
          </w:p>
        </w:tc>
      </w:tr>
      <w:tr w:rsidR="00131268" w:rsidRPr="00773FFA" w14:paraId="4AD79829" w14:textId="77777777" w:rsidTr="00D04DF9">
        <w:tc>
          <w:tcPr>
            <w:tcW w:w="0" w:type="auto"/>
            <w:vAlign w:val="center"/>
          </w:tcPr>
          <w:p w14:paraId="74BE5BA1" w14:textId="77777777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College or university degree</w:t>
            </w:r>
          </w:p>
        </w:tc>
        <w:tc>
          <w:tcPr>
            <w:tcW w:w="0" w:type="auto"/>
            <w:vAlign w:val="center"/>
          </w:tcPr>
          <w:p w14:paraId="45CE37DC" w14:textId="4A35D122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146(20.2)</w:t>
            </w:r>
          </w:p>
        </w:tc>
        <w:tc>
          <w:tcPr>
            <w:tcW w:w="0" w:type="auto"/>
            <w:vAlign w:val="center"/>
          </w:tcPr>
          <w:p w14:paraId="1341BCE1" w14:textId="7D887AC1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27052(27.7)</w:t>
            </w:r>
          </w:p>
        </w:tc>
        <w:tc>
          <w:tcPr>
            <w:tcW w:w="0" w:type="auto"/>
            <w:vAlign w:val="center"/>
          </w:tcPr>
          <w:p w14:paraId="5BF7C1ED" w14:textId="4C4146EC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430(29.7)</w:t>
            </w:r>
          </w:p>
        </w:tc>
      </w:tr>
      <w:tr w:rsidR="00131268" w:rsidRPr="00773FFA" w14:paraId="300AF2B5" w14:textId="77777777" w:rsidTr="00D04DF9">
        <w:tc>
          <w:tcPr>
            <w:tcW w:w="0" w:type="auto"/>
            <w:vAlign w:val="center"/>
          </w:tcPr>
          <w:p w14:paraId="4BF5286C" w14:textId="77777777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Townsend Deprivation Index</w:t>
            </w:r>
          </w:p>
        </w:tc>
        <w:tc>
          <w:tcPr>
            <w:tcW w:w="0" w:type="auto"/>
            <w:vAlign w:val="center"/>
          </w:tcPr>
          <w:p w14:paraId="171C94AC" w14:textId="0D2C57B3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-1.06[-3.10,2.34]</w:t>
            </w:r>
          </w:p>
        </w:tc>
        <w:tc>
          <w:tcPr>
            <w:tcW w:w="0" w:type="auto"/>
            <w:vAlign w:val="center"/>
          </w:tcPr>
          <w:p w14:paraId="3E80515E" w14:textId="3D6B957B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-1.93[-3.53,0.97]</w:t>
            </w:r>
          </w:p>
        </w:tc>
        <w:tc>
          <w:tcPr>
            <w:tcW w:w="0" w:type="auto"/>
            <w:vAlign w:val="center"/>
          </w:tcPr>
          <w:p w14:paraId="5BBE568B" w14:textId="2B8D081F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-1.80[-3.55,1.39]</w:t>
            </w:r>
          </w:p>
        </w:tc>
      </w:tr>
      <w:tr w:rsidR="002840BD" w:rsidRPr="00773FFA" w14:paraId="5F701FAB" w14:textId="77777777" w:rsidTr="00D04DF9">
        <w:tc>
          <w:tcPr>
            <w:tcW w:w="0" w:type="auto"/>
            <w:vAlign w:val="center"/>
          </w:tcPr>
          <w:p w14:paraId="2F0DC5EC" w14:textId="77777777" w:rsidR="002840BD" w:rsidRPr="00773FFA" w:rsidRDefault="002840BD" w:rsidP="00D04DF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73F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vAlign w:val="center"/>
          </w:tcPr>
          <w:p w14:paraId="3E6EC31B" w14:textId="77777777" w:rsidR="002840BD" w:rsidRPr="00773FFA" w:rsidRDefault="002840BD" w:rsidP="00D04D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A3FAA84" w14:textId="77777777" w:rsidR="002840BD" w:rsidRPr="00773FFA" w:rsidRDefault="002840BD" w:rsidP="00D04D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7D5D46" w14:textId="77777777" w:rsidR="002840BD" w:rsidRPr="00773FFA" w:rsidRDefault="002840BD" w:rsidP="00D04D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1268" w:rsidRPr="00773FFA" w14:paraId="2ED6D386" w14:textId="77777777" w:rsidTr="00D04DF9">
        <w:tc>
          <w:tcPr>
            <w:tcW w:w="0" w:type="auto"/>
            <w:vAlign w:val="center"/>
          </w:tcPr>
          <w:p w14:paraId="6B7BC9C5" w14:textId="77777777" w:rsidR="00131268" w:rsidRPr="00773FFA" w:rsidRDefault="00131268" w:rsidP="00131268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73F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0" w:type="auto"/>
            <w:vAlign w:val="center"/>
          </w:tcPr>
          <w:p w14:paraId="06F884EE" w14:textId="52E8234D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2611(44.8)</w:t>
            </w:r>
          </w:p>
        </w:tc>
        <w:tc>
          <w:tcPr>
            <w:tcW w:w="0" w:type="auto"/>
            <w:vAlign w:val="center"/>
          </w:tcPr>
          <w:p w14:paraId="07104368" w14:textId="424E89EA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53891(54.3)</w:t>
            </w:r>
          </w:p>
        </w:tc>
        <w:tc>
          <w:tcPr>
            <w:tcW w:w="0" w:type="auto"/>
            <w:vAlign w:val="center"/>
          </w:tcPr>
          <w:p w14:paraId="15F68EF4" w14:textId="6C35B7EC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707(48.1)</w:t>
            </w:r>
          </w:p>
        </w:tc>
      </w:tr>
      <w:tr w:rsidR="00131268" w:rsidRPr="00773FFA" w14:paraId="01216350" w14:textId="77777777" w:rsidTr="00D04DF9">
        <w:tc>
          <w:tcPr>
            <w:tcW w:w="0" w:type="auto"/>
            <w:vAlign w:val="center"/>
          </w:tcPr>
          <w:p w14:paraId="027D8DF4" w14:textId="77777777" w:rsidR="00131268" w:rsidRPr="00773FFA" w:rsidRDefault="00131268" w:rsidP="00131268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73F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ormer</w:t>
            </w:r>
          </w:p>
        </w:tc>
        <w:tc>
          <w:tcPr>
            <w:tcW w:w="0" w:type="auto"/>
            <w:vAlign w:val="center"/>
          </w:tcPr>
          <w:p w14:paraId="25BB8E0D" w14:textId="4ECC1CB0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2562(44.0)</w:t>
            </w:r>
          </w:p>
        </w:tc>
        <w:tc>
          <w:tcPr>
            <w:tcW w:w="0" w:type="auto"/>
            <w:vAlign w:val="center"/>
          </w:tcPr>
          <w:p w14:paraId="27455C59" w14:textId="79EBD5DE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5235(35.5)</w:t>
            </w:r>
          </w:p>
        </w:tc>
        <w:tc>
          <w:tcPr>
            <w:tcW w:w="0" w:type="auto"/>
            <w:vAlign w:val="center"/>
          </w:tcPr>
          <w:p w14:paraId="2AF481B9" w14:textId="70C97EFC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479(32.6)</w:t>
            </w:r>
          </w:p>
        </w:tc>
      </w:tr>
      <w:tr w:rsidR="00131268" w:rsidRPr="00773FFA" w14:paraId="5C7B4613" w14:textId="77777777" w:rsidTr="00D04DF9">
        <w:tc>
          <w:tcPr>
            <w:tcW w:w="0" w:type="auto"/>
            <w:vAlign w:val="center"/>
          </w:tcPr>
          <w:p w14:paraId="78EBA403" w14:textId="77777777" w:rsidR="00131268" w:rsidRPr="00773FFA" w:rsidRDefault="00131268" w:rsidP="00131268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73F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0" w:type="auto"/>
            <w:vAlign w:val="center"/>
          </w:tcPr>
          <w:p w14:paraId="030010E3" w14:textId="3E5E2077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653(11.2)</w:t>
            </w:r>
          </w:p>
        </w:tc>
        <w:tc>
          <w:tcPr>
            <w:tcW w:w="0" w:type="auto"/>
            <w:vAlign w:val="center"/>
          </w:tcPr>
          <w:p w14:paraId="349494FB" w14:textId="64779885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0144(10.2)</w:t>
            </w:r>
          </w:p>
        </w:tc>
        <w:tc>
          <w:tcPr>
            <w:tcW w:w="0" w:type="auto"/>
            <w:vAlign w:val="center"/>
          </w:tcPr>
          <w:p w14:paraId="432423B9" w14:textId="68100D29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283(19.3)</w:t>
            </w:r>
          </w:p>
        </w:tc>
      </w:tr>
      <w:tr w:rsidR="00131268" w:rsidRPr="00773FFA" w14:paraId="6B045F3D" w14:textId="77777777" w:rsidTr="00D04DF9">
        <w:tc>
          <w:tcPr>
            <w:tcW w:w="0" w:type="auto"/>
            <w:vAlign w:val="center"/>
          </w:tcPr>
          <w:p w14:paraId="003C26E4" w14:textId="77777777" w:rsidR="00131268" w:rsidRPr="00773FFA" w:rsidRDefault="00131268" w:rsidP="0013126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73F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lcohol intake, g/day</w:t>
            </w:r>
          </w:p>
        </w:tc>
        <w:tc>
          <w:tcPr>
            <w:tcW w:w="0" w:type="auto"/>
            <w:vAlign w:val="center"/>
          </w:tcPr>
          <w:p w14:paraId="1EACA018" w14:textId="52D28636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0.52[0.00,11.27]</w:t>
            </w:r>
          </w:p>
        </w:tc>
        <w:tc>
          <w:tcPr>
            <w:tcW w:w="0" w:type="auto"/>
            <w:vAlign w:val="center"/>
          </w:tcPr>
          <w:p w14:paraId="5F867316" w14:textId="1E499C38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6.76[0.00,15.78]</w:t>
            </w:r>
          </w:p>
        </w:tc>
        <w:tc>
          <w:tcPr>
            <w:tcW w:w="0" w:type="auto"/>
            <w:vAlign w:val="center"/>
          </w:tcPr>
          <w:p w14:paraId="43FA0E53" w14:textId="40C1CB8D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9.02[0.00,18.03]</w:t>
            </w:r>
          </w:p>
        </w:tc>
      </w:tr>
      <w:tr w:rsidR="002840BD" w:rsidRPr="00773FFA" w14:paraId="0F8CBE18" w14:textId="77777777" w:rsidTr="00D04DF9">
        <w:tc>
          <w:tcPr>
            <w:tcW w:w="0" w:type="auto"/>
            <w:vAlign w:val="center"/>
          </w:tcPr>
          <w:p w14:paraId="21C6A63E" w14:textId="77777777" w:rsidR="002840BD" w:rsidRPr="00773FFA" w:rsidRDefault="002840BD" w:rsidP="00D04DF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73F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iet score</w:t>
            </w:r>
          </w:p>
        </w:tc>
        <w:tc>
          <w:tcPr>
            <w:tcW w:w="0" w:type="auto"/>
            <w:vAlign w:val="center"/>
          </w:tcPr>
          <w:p w14:paraId="5CE44E65" w14:textId="77777777" w:rsidR="002840BD" w:rsidRPr="00773FFA" w:rsidRDefault="002840BD" w:rsidP="00D04D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DA06989" w14:textId="77777777" w:rsidR="002840BD" w:rsidRPr="00773FFA" w:rsidRDefault="002840BD" w:rsidP="00D04D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FD7560" w14:textId="77777777" w:rsidR="002840BD" w:rsidRPr="00773FFA" w:rsidRDefault="002840BD" w:rsidP="00D04D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1268" w:rsidRPr="00773FFA" w14:paraId="715B49F4" w14:textId="77777777" w:rsidTr="00D04DF9">
        <w:tc>
          <w:tcPr>
            <w:tcW w:w="0" w:type="auto"/>
            <w:vAlign w:val="center"/>
          </w:tcPr>
          <w:p w14:paraId="25654682" w14:textId="77777777" w:rsidR="00131268" w:rsidRPr="00773FFA" w:rsidRDefault="00131268" w:rsidP="00131268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73F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394EAE03" w14:textId="7AD6E7CE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043(17.9)</w:t>
            </w:r>
          </w:p>
        </w:tc>
        <w:tc>
          <w:tcPr>
            <w:tcW w:w="0" w:type="auto"/>
            <w:vAlign w:val="center"/>
          </w:tcPr>
          <w:p w14:paraId="1A767931" w14:textId="78AD974C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9263(19.4)</w:t>
            </w:r>
          </w:p>
        </w:tc>
        <w:tc>
          <w:tcPr>
            <w:tcW w:w="0" w:type="auto"/>
            <w:vAlign w:val="center"/>
          </w:tcPr>
          <w:p w14:paraId="4E1406F2" w14:textId="1A41CC6A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13(21.3)</w:t>
            </w:r>
          </w:p>
        </w:tc>
      </w:tr>
      <w:tr w:rsidR="00131268" w:rsidRPr="00773FFA" w14:paraId="15B32D56" w14:textId="77777777" w:rsidTr="00D04DF9">
        <w:tc>
          <w:tcPr>
            <w:tcW w:w="0" w:type="auto"/>
            <w:vAlign w:val="center"/>
          </w:tcPr>
          <w:p w14:paraId="5630FFE3" w14:textId="77777777" w:rsidR="00131268" w:rsidRPr="00773FFA" w:rsidRDefault="00131268" w:rsidP="00131268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73F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0D5972F" w14:textId="1F9690F1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2205(37.8)</w:t>
            </w:r>
          </w:p>
        </w:tc>
        <w:tc>
          <w:tcPr>
            <w:tcW w:w="0" w:type="auto"/>
            <w:vAlign w:val="center"/>
          </w:tcPr>
          <w:p w14:paraId="0D15B940" w14:textId="21E5239E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8875(39.2)</w:t>
            </w:r>
          </w:p>
        </w:tc>
        <w:tc>
          <w:tcPr>
            <w:tcW w:w="0" w:type="auto"/>
            <w:vAlign w:val="center"/>
          </w:tcPr>
          <w:p w14:paraId="15707131" w14:textId="175CF997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595(40.5)</w:t>
            </w:r>
          </w:p>
        </w:tc>
      </w:tr>
      <w:tr w:rsidR="00131268" w:rsidRPr="00773FFA" w14:paraId="797F0371" w14:textId="77777777" w:rsidTr="00D04DF9">
        <w:tc>
          <w:tcPr>
            <w:tcW w:w="0" w:type="auto"/>
            <w:vAlign w:val="center"/>
          </w:tcPr>
          <w:p w14:paraId="15DEE921" w14:textId="77777777" w:rsidR="00131268" w:rsidRPr="00773FFA" w:rsidRDefault="00131268" w:rsidP="00131268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73F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3A242E6" w14:textId="783039FA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893(32.5)</w:t>
            </w:r>
          </w:p>
        </w:tc>
        <w:tc>
          <w:tcPr>
            <w:tcW w:w="0" w:type="auto"/>
            <w:vAlign w:val="center"/>
          </w:tcPr>
          <w:p w14:paraId="22ED35F7" w14:textId="4C66215B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0505(30.7)</w:t>
            </w:r>
          </w:p>
        </w:tc>
        <w:tc>
          <w:tcPr>
            <w:tcW w:w="0" w:type="auto"/>
            <w:vAlign w:val="center"/>
          </w:tcPr>
          <w:p w14:paraId="013C185B" w14:textId="71F9426C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424(28.9)</w:t>
            </w:r>
          </w:p>
        </w:tc>
      </w:tr>
      <w:tr w:rsidR="00131268" w:rsidRPr="00773FFA" w14:paraId="719096FB" w14:textId="77777777" w:rsidTr="00D04DF9">
        <w:tc>
          <w:tcPr>
            <w:tcW w:w="0" w:type="auto"/>
            <w:vAlign w:val="center"/>
          </w:tcPr>
          <w:p w14:paraId="18B40296" w14:textId="77777777" w:rsidR="00131268" w:rsidRPr="00773FFA" w:rsidRDefault="00131268" w:rsidP="00131268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73F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4CD3EF29" w14:textId="14C7180E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043(17.9)</w:t>
            </w:r>
          </w:p>
        </w:tc>
        <w:tc>
          <w:tcPr>
            <w:tcW w:w="0" w:type="auto"/>
            <w:vAlign w:val="center"/>
          </w:tcPr>
          <w:p w14:paraId="798ADA59" w14:textId="23B69DA5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9263(19.4)</w:t>
            </w:r>
          </w:p>
        </w:tc>
        <w:tc>
          <w:tcPr>
            <w:tcW w:w="0" w:type="auto"/>
            <w:vAlign w:val="center"/>
          </w:tcPr>
          <w:p w14:paraId="5EE77C18" w14:textId="215E2CD7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13(21.3)</w:t>
            </w:r>
          </w:p>
        </w:tc>
      </w:tr>
      <w:tr w:rsidR="00131268" w:rsidRPr="00773FFA" w14:paraId="1A7B4691" w14:textId="77777777" w:rsidTr="00D04DF9">
        <w:tc>
          <w:tcPr>
            <w:tcW w:w="0" w:type="auto"/>
          </w:tcPr>
          <w:p w14:paraId="52FD1B76" w14:textId="77777777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 xml:space="preserve">Physical activity, </w:t>
            </w:r>
          </w:p>
          <w:p w14:paraId="53135682" w14:textId="77777777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MET-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min</w:t>
            </w: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/week</w:t>
            </w:r>
          </w:p>
        </w:tc>
        <w:tc>
          <w:tcPr>
            <w:tcW w:w="0" w:type="auto"/>
            <w:vAlign w:val="center"/>
          </w:tcPr>
          <w:p w14:paraId="27EA8E7F" w14:textId="35669269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300.50[537.00,2819.25]</w:t>
            </w:r>
          </w:p>
        </w:tc>
        <w:tc>
          <w:tcPr>
            <w:tcW w:w="0" w:type="auto"/>
            <w:vAlign w:val="center"/>
          </w:tcPr>
          <w:p w14:paraId="6C696CBC" w14:textId="468CC929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530.00[660.00,3182.00]</w:t>
            </w:r>
          </w:p>
        </w:tc>
        <w:tc>
          <w:tcPr>
            <w:tcW w:w="0" w:type="auto"/>
            <w:vAlign w:val="center"/>
          </w:tcPr>
          <w:p w14:paraId="237D56E5" w14:textId="0F0B30F7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546.00[693.00,3279.00]</w:t>
            </w:r>
          </w:p>
        </w:tc>
      </w:tr>
      <w:tr w:rsidR="002840BD" w:rsidRPr="00773FFA" w14:paraId="566DD872" w14:textId="77777777" w:rsidTr="00D04DF9">
        <w:tc>
          <w:tcPr>
            <w:tcW w:w="0" w:type="auto"/>
          </w:tcPr>
          <w:p w14:paraId="064EE512" w14:textId="77777777" w:rsidR="002840BD" w:rsidRPr="00773FFA" w:rsidRDefault="002840BD" w:rsidP="00D04D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Insomnia</w:t>
            </w:r>
          </w:p>
        </w:tc>
        <w:tc>
          <w:tcPr>
            <w:tcW w:w="0" w:type="auto"/>
            <w:vAlign w:val="center"/>
          </w:tcPr>
          <w:p w14:paraId="1BB6A674" w14:textId="77777777" w:rsidR="002840BD" w:rsidRPr="00773FFA" w:rsidRDefault="002840BD" w:rsidP="00D04D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91C6B7C" w14:textId="77777777" w:rsidR="002840BD" w:rsidRPr="00773FFA" w:rsidRDefault="002840BD" w:rsidP="00D04D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254487D" w14:textId="77777777" w:rsidR="002840BD" w:rsidRPr="00773FFA" w:rsidRDefault="002840BD" w:rsidP="00D04D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1268" w:rsidRPr="00773FFA" w14:paraId="02700872" w14:textId="77777777" w:rsidTr="00D04DF9">
        <w:trPr>
          <w:trHeight w:val="105"/>
        </w:trPr>
        <w:tc>
          <w:tcPr>
            <w:tcW w:w="0" w:type="auto"/>
          </w:tcPr>
          <w:p w14:paraId="4F1582FA" w14:textId="77777777" w:rsidR="00131268" w:rsidRPr="00773FFA" w:rsidRDefault="00131268" w:rsidP="00131268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73F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ever/rarely</w:t>
            </w:r>
          </w:p>
        </w:tc>
        <w:tc>
          <w:tcPr>
            <w:tcW w:w="0" w:type="auto"/>
            <w:vAlign w:val="center"/>
          </w:tcPr>
          <w:p w14:paraId="074E8A70" w14:textId="09237073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132(19.4)</w:t>
            </w:r>
          </w:p>
        </w:tc>
        <w:tc>
          <w:tcPr>
            <w:tcW w:w="0" w:type="auto"/>
            <w:vAlign w:val="center"/>
          </w:tcPr>
          <w:p w14:paraId="6B21A774" w14:textId="417AD693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25547(25.7)</w:t>
            </w:r>
          </w:p>
        </w:tc>
        <w:tc>
          <w:tcPr>
            <w:tcW w:w="0" w:type="auto"/>
            <w:vAlign w:val="center"/>
          </w:tcPr>
          <w:p w14:paraId="0521F2E6" w14:textId="0A4443FA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79(25.8)</w:t>
            </w:r>
          </w:p>
        </w:tc>
      </w:tr>
      <w:tr w:rsidR="00131268" w:rsidRPr="00773FFA" w14:paraId="7D594181" w14:textId="77777777" w:rsidTr="00D04DF9">
        <w:tc>
          <w:tcPr>
            <w:tcW w:w="0" w:type="auto"/>
          </w:tcPr>
          <w:p w14:paraId="1F00BB4F" w14:textId="77777777" w:rsidR="00131268" w:rsidRPr="00773FFA" w:rsidRDefault="00131268" w:rsidP="00131268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73F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ometimes</w:t>
            </w:r>
          </w:p>
        </w:tc>
        <w:tc>
          <w:tcPr>
            <w:tcW w:w="0" w:type="auto"/>
            <w:vAlign w:val="center"/>
          </w:tcPr>
          <w:p w14:paraId="7A1E7A86" w14:textId="0EF2986C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2472(42.4)</w:t>
            </w:r>
          </w:p>
        </w:tc>
        <w:tc>
          <w:tcPr>
            <w:tcW w:w="0" w:type="auto"/>
            <w:vAlign w:val="center"/>
          </w:tcPr>
          <w:p w14:paraId="7E4F59B1" w14:textId="595A075C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46585(46.9)</w:t>
            </w:r>
          </w:p>
        </w:tc>
        <w:tc>
          <w:tcPr>
            <w:tcW w:w="0" w:type="auto"/>
            <w:vAlign w:val="center"/>
          </w:tcPr>
          <w:p w14:paraId="4530D49C" w14:textId="5483A815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708(48.2)</w:t>
            </w:r>
          </w:p>
        </w:tc>
      </w:tr>
      <w:tr w:rsidR="00131268" w:rsidRPr="00773FFA" w14:paraId="09801CF3" w14:textId="77777777" w:rsidTr="00D04DF9">
        <w:tc>
          <w:tcPr>
            <w:tcW w:w="0" w:type="auto"/>
          </w:tcPr>
          <w:p w14:paraId="6432F416" w14:textId="77777777" w:rsidR="00131268" w:rsidRPr="00773FFA" w:rsidRDefault="00131268" w:rsidP="00131268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73F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sually</w:t>
            </w:r>
          </w:p>
        </w:tc>
        <w:tc>
          <w:tcPr>
            <w:tcW w:w="0" w:type="auto"/>
            <w:vAlign w:val="center"/>
          </w:tcPr>
          <w:p w14:paraId="11CAE482" w14:textId="6D652208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2222(38.1)</w:t>
            </w:r>
          </w:p>
        </w:tc>
        <w:tc>
          <w:tcPr>
            <w:tcW w:w="0" w:type="auto"/>
            <w:vAlign w:val="center"/>
          </w:tcPr>
          <w:p w14:paraId="2FAD1403" w14:textId="29704B6F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27138(27.3)</w:t>
            </w:r>
          </w:p>
        </w:tc>
        <w:tc>
          <w:tcPr>
            <w:tcW w:w="0" w:type="auto"/>
            <w:vAlign w:val="center"/>
          </w:tcPr>
          <w:p w14:paraId="1DE58731" w14:textId="68180FD0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82(26.0)</w:t>
            </w:r>
          </w:p>
        </w:tc>
      </w:tr>
      <w:tr w:rsidR="00131268" w:rsidRPr="00773FFA" w14:paraId="101BFB69" w14:textId="77777777" w:rsidTr="00D04DF9">
        <w:tc>
          <w:tcPr>
            <w:tcW w:w="0" w:type="auto"/>
            <w:vAlign w:val="center"/>
          </w:tcPr>
          <w:p w14:paraId="12E347F5" w14:textId="77777777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kg/m2</w:t>
            </w:r>
          </w:p>
        </w:tc>
        <w:tc>
          <w:tcPr>
            <w:tcW w:w="0" w:type="auto"/>
            <w:vAlign w:val="center"/>
          </w:tcPr>
          <w:p w14:paraId="344C45E4" w14:textId="17D1322B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3.56(5.36)</w:t>
            </w:r>
          </w:p>
        </w:tc>
        <w:tc>
          <w:tcPr>
            <w:tcW w:w="0" w:type="auto"/>
            <w:vAlign w:val="center"/>
          </w:tcPr>
          <w:p w14:paraId="6D220508" w14:textId="0AAEADEF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1.58(4.32)</w:t>
            </w:r>
          </w:p>
        </w:tc>
        <w:tc>
          <w:tcPr>
            <w:tcW w:w="0" w:type="auto"/>
            <w:vAlign w:val="center"/>
          </w:tcPr>
          <w:p w14:paraId="4D27EF81" w14:textId="594F9963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24.13(0.79)</w:t>
            </w:r>
          </w:p>
        </w:tc>
      </w:tr>
      <w:tr w:rsidR="00131268" w:rsidRPr="00773FFA" w14:paraId="7353C480" w14:textId="77777777" w:rsidTr="00D04DF9">
        <w:tc>
          <w:tcPr>
            <w:tcW w:w="0" w:type="auto"/>
            <w:vAlign w:val="center"/>
          </w:tcPr>
          <w:p w14:paraId="1C88B2EE" w14:textId="77777777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C-reactive protein</w:t>
            </w:r>
          </w:p>
        </w:tc>
        <w:tc>
          <w:tcPr>
            <w:tcW w:w="0" w:type="auto"/>
            <w:vAlign w:val="center"/>
          </w:tcPr>
          <w:p w14:paraId="43450863" w14:textId="6351A68E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4.10(5.65)</w:t>
            </w:r>
          </w:p>
        </w:tc>
        <w:tc>
          <w:tcPr>
            <w:tcW w:w="0" w:type="auto"/>
            <w:vAlign w:val="center"/>
          </w:tcPr>
          <w:p w14:paraId="4A5F9315" w14:textId="77F4FA0E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.60(4.77)</w:t>
            </w:r>
          </w:p>
        </w:tc>
        <w:tc>
          <w:tcPr>
            <w:tcW w:w="0" w:type="auto"/>
            <w:vAlign w:val="center"/>
          </w:tcPr>
          <w:p w14:paraId="4F9A73A8" w14:textId="430E70B3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.78(5.41)</w:t>
            </w:r>
          </w:p>
        </w:tc>
      </w:tr>
      <w:tr w:rsidR="00131268" w:rsidRPr="00773FFA" w14:paraId="51575F3E" w14:textId="77777777" w:rsidTr="00D04DF9">
        <w:trPr>
          <w:trHeight w:val="185"/>
        </w:trPr>
        <w:tc>
          <w:tcPr>
            <w:tcW w:w="0" w:type="auto"/>
            <w:vAlign w:val="center"/>
          </w:tcPr>
          <w:p w14:paraId="6FA665D9" w14:textId="77777777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Triglycerides, mmol/L</w:t>
            </w:r>
          </w:p>
        </w:tc>
        <w:tc>
          <w:tcPr>
            <w:tcW w:w="0" w:type="auto"/>
            <w:vAlign w:val="center"/>
          </w:tcPr>
          <w:p w14:paraId="5D9E1FB4" w14:textId="369311DB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2.44(1.30)</w:t>
            </w:r>
          </w:p>
        </w:tc>
        <w:tc>
          <w:tcPr>
            <w:tcW w:w="0" w:type="auto"/>
            <w:vAlign w:val="center"/>
          </w:tcPr>
          <w:p w14:paraId="16332F8F" w14:textId="6E919E3C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2.38(1.17)</w:t>
            </w:r>
          </w:p>
        </w:tc>
        <w:tc>
          <w:tcPr>
            <w:tcW w:w="0" w:type="auto"/>
            <w:vAlign w:val="center"/>
          </w:tcPr>
          <w:p w14:paraId="44B43B65" w14:textId="583ED38C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.40(1.46)</w:t>
            </w:r>
          </w:p>
        </w:tc>
      </w:tr>
      <w:tr w:rsidR="00131268" w:rsidRPr="00773FFA" w14:paraId="1B2F8542" w14:textId="77777777" w:rsidTr="00D04DF9">
        <w:tc>
          <w:tcPr>
            <w:tcW w:w="0" w:type="auto"/>
            <w:vAlign w:val="center"/>
          </w:tcPr>
          <w:p w14:paraId="1FEDA74A" w14:textId="77777777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Total cholesterol, mmol</w:t>
            </w:r>
          </w:p>
        </w:tc>
        <w:tc>
          <w:tcPr>
            <w:tcW w:w="0" w:type="auto"/>
            <w:vAlign w:val="center"/>
          </w:tcPr>
          <w:p w14:paraId="7B378C95" w14:textId="1E93B4A9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4.41(1.04)</w:t>
            </w:r>
          </w:p>
        </w:tc>
        <w:tc>
          <w:tcPr>
            <w:tcW w:w="0" w:type="auto"/>
            <w:vAlign w:val="center"/>
          </w:tcPr>
          <w:p w14:paraId="1D193401" w14:textId="5AD01D88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5.73(1.19)</w:t>
            </w:r>
          </w:p>
        </w:tc>
        <w:tc>
          <w:tcPr>
            <w:tcW w:w="0" w:type="auto"/>
            <w:vAlign w:val="center"/>
          </w:tcPr>
          <w:p w14:paraId="6AECD836" w14:textId="68F23C8E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6.03(1.27)</w:t>
            </w:r>
          </w:p>
        </w:tc>
      </w:tr>
      <w:tr w:rsidR="00131268" w:rsidRPr="00773FFA" w14:paraId="35B0074C" w14:textId="77777777" w:rsidTr="00D04DF9">
        <w:trPr>
          <w:trHeight w:val="53"/>
        </w:trPr>
        <w:tc>
          <w:tcPr>
            <w:tcW w:w="0" w:type="auto"/>
            <w:vAlign w:val="center"/>
          </w:tcPr>
          <w:p w14:paraId="0917EF59" w14:textId="77777777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HDL-C, mmol</w:t>
            </w:r>
          </w:p>
        </w:tc>
        <w:tc>
          <w:tcPr>
            <w:tcW w:w="0" w:type="auto"/>
            <w:vAlign w:val="center"/>
          </w:tcPr>
          <w:p w14:paraId="7645EFE9" w14:textId="7CE70111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.09(0.26)</w:t>
            </w:r>
          </w:p>
        </w:tc>
        <w:tc>
          <w:tcPr>
            <w:tcW w:w="0" w:type="auto"/>
            <w:vAlign w:val="center"/>
          </w:tcPr>
          <w:p w14:paraId="7411C1E4" w14:textId="57319135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.22(0.28)</w:t>
            </w:r>
          </w:p>
        </w:tc>
        <w:tc>
          <w:tcPr>
            <w:tcW w:w="0" w:type="auto"/>
            <w:vAlign w:val="center"/>
          </w:tcPr>
          <w:p w14:paraId="68483898" w14:textId="08C9DE99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.17(0.30)</w:t>
            </w:r>
          </w:p>
        </w:tc>
      </w:tr>
      <w:tr w:rsidR="00131268" w:rsidRPr="00773FFA" w14:paraId="1F44341E" w14:textId="77777777" w:rsidTr="00D04DF9">
        <w:tc>
          <w:tcPr>
            <w:tcW w:w="0" w:type="auto"/>
            <w:vAlign w:val="center"/>
          </w:tcPr>
          <w:p w14:paraId="3D14AD8D" w14:textId="77777777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LDL-C, mmol</w:t>
            </w:r>
          </w:p>
        </w:tc>
        <w:tc>
          <w:tcPr>
            <w:tcW w:w="0" w:type="auto"/>
            <w:vAlign w:val="center"/>
          </w:tcPr>
          <w:p w14:paraId="5D52C3E0" w14:textId="082E3274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2.68(0.75)</w:t>
            </w:r>
          </w:p>
        </w:tc>
        <w:tc>
          <w:tcPr>
            <w:tcW w:w="0" w:type="auto"/>
            <w:vAlign w:val="center"/>
          </w:tcPr>
          <w:p w14:paraId="4B31576B" w14:textId="3FD50320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.67(0.90)</w:t>
            </w:r>
          </w:p>
        </w:tc>
        <w:tc>
          <w:tcPr>
            <w:tcW w:w="0" w:type="auto"/>
            <w:vAlign w:val="center"/>
          </w:tcPr>
          <w:p w14:paraId="3EF3850E" w14:textId="5E44E382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.81(0.94)</w:t>
            </w:r>
          </w:p>
        </w:tc>
      </w:tr>
      <w:tr w:rsidR="00131268" w:rsidRPr="00773FFA" w14:paraId="1D3DBE29" w14:textId="77777777" w:rsidTr="00D04DF9">
        <w:tc>
          <w:tcPr>
            <w:tcW w:w="0" w:type="auto"/>
            <w:vAlign w:val="center"/>
          </w:tcPr>
          <w:p w14:paraId="1690280F" w14:textId="77777777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ypertension</w:t>
            </w:r>
          </w:p>
        </w:tc>
        <w:tc>
          <w:tcPr>
            <w:tcW w:w="0" w:type="auto"/>
            <w:vAlign w:val="center"/>
          </w:tcPr>
          <w:p w14:paraId="335D9407" w14:textId="3B7CFFAF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4322(74.2)</w:t>
            </w:r>
          </w:p>
        </w:tc>
        <w:tc>
          <w:tcPr>
            <w:tcW w:w="0" w:type="auto"/>
            <w:vAlign w:val="center"/>
          </w:tcPr>
          <w:p w14:paraId="28049C72" w14:textId="3613AEB6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5201(35.5)</w:t>
            </w:r>
          </w:p>
        </w:tc>
        <w:tc>
          <w:tcPr>
            <w:tcW w:w="0" w:type="auto"/>
            <w:vAlign w:val="center"/>
          </w:tcPr>
          <w:p w14:paraId="53F29B54" w14:textId="70B69BA7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500(34.0)</w:t>
            </w:r>
          </w:p>
        </w:tc>
      </w:tr>
      <w:tr w:rsidR="00131268" w:rsidRPr="00773FFA" w14:paraId="6CB1E56A" w14:textId="77777777" w:rsidTr="00D04DF9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528587" w14:textId="77777777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istory of Fract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D99024" w14:textId="4F10F50A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518(8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7B97E8" w14:textId="152BEBF0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8729(8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7F8F86" w14:textId="2514F8B1" w:rsidR="00131268" w:rsidRPr="00773FFA" w:rsidRDefault="00131268" w:rsidP="001312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33(9.1)</w:t>
            </w:r>
          </w:p>
        </w:tc>
      </w:tr>
    </w:tbl>
    <w:p w14:paraId="7FBAF642" w14:textId="77777777" w:rsidR="002840BD" w:rsidRPr="00773FFA" w:rsidRDefault="002840BD" w:rsidP="002840BD">
      <w:pPr>
        <w:widowControl/>
        <w:spacing w:after="60"/>
        <w:rPr>
          <w:rFonts w:ascii="Times New Roman" w:hAnsi="Times New Roman" w:cs="Times New Roman"/>
          <w:sz w:val="16"/>
          <w:szCs w:val="16"/>
        </w:rPr>
      </w:pPr>
      <w:r w:rsidRPr="00773FFA">
        <w:rPr>
          <w:rFonts w:ascii="Times New Roman" w:hAnsi="Times New Roman" w:cs="Times New Roman" w:hint="eastAsia"/>
          <w:sz w:val="16"/>
          <w:szCs w:val="16"/>
        </w:rPr>
        <w:t>MAFLD, metabolic dysfunction-associated fatty liver disease; FIB-4, Fibrosis-4; HDL-C, high-density lipoprotein cholesterol; LDL-C, low-density lipoprotein cholesterol.</w:t>
      </w:r>
    </w:p>
    <w:p w14:paraId="73CA4444" w14:textId="428651C4" w:rsidR="002840BD" w:rsidRPr="00773FFA" w:rsidRDefault="002840BD" w:rsidP="002840BD">
      <w:pPr>
        <w:widowControl/>
        <w:rPr>
          <w:rFonts w:ascii="Times New Roman" w:hAnsi="Times New Roman" w:cs="Times New Roman"/>
          <w:sz w:val="16"/>
          <w:szCs w:val="16"/>
        </w:rPr>
      </w:pPr>
      <w:r w:rsidRPr="00773FFA">
        <w:rPr>
          <w:rFonts w:ascii="Times New Roman" w:hAnsi="Times New Roman" w:cs="Times New Roman"/>
          <w:sz w:val="16"/>
          <w:szCs w:val="16"/>
        </w:rPr>
        <w:br w:type="page"/>
      </w:r>
    </w:p>
    <w:p w14:paraId="5A3A5399" w14:textId="0FA5621F" w:rsidR="00871AB9" w:rsidRPr="00773FFA" w:rsidRDefault="00871AB9" w:rsidP="00871AB9">
      <w:pPr>
        <w:widowControl/>
        <w:rPr>
          <w:rFonts w:ascii="Times New Roman" w:hAnsi="Times New Roman" w:cs="Times New Roman"/>
          <w:sz w:val="16"/>
          <w:szCs w:val="16"/>
        </w:rPr>
      </w:pPr>
      <w:r w:rsidRPr="00773FFA">
        <w:rPr>
          <w:rFonts w:ascii="Times New Roman" w:hAnsi="Times New Roman" w:cs="Times New Roman"/>
          <w:sz w:val="16"/>
          <w:szCs w:val="16"/>
        </w:rPr>
        <w:lastRenderedPageBreak/>
        <w:t>Table S</w:t>
      </w:r>
      <w:r w:rsidR="002840BD" w:rsidRPr="00773FFA">
        <w:rPr>
          <w:rFonts w:ascii="Times New Roman" w:hAnsi="Times New Roman" w:cs="Times New Roman" w:hint="eastAsia"/>
          <w:sz w:val="16"/>
          <w:szCs w:val="16"/>
        </w:rPr>
        <w:t>4</w:t>
      </w:r>
      <w:r w:rsidRPr="00773FFA">
        <w:rPr>
          <w:rFonts w:ascii="Times New Roman" w:hAnsi="Times New Roman" w:cs="Times New Roman"/>
          <w:sz w:val="16"/>
          <w:szCs w:val="16"/>
        </w:rPr>
        <w:t xml:space="preserve">. Sensitivity analyses for the association of </w:t>
      </w:r>
      <w:r w:rsidRPr="00773FFA">
        <w:rPr>
          <w:rFonts w:ascii="Times New Roman" w:hAnsi="Times New Roman" w:cs="Times New Roman" w:hint="eastAsia"/>
          <w:sz w:val="16"/>
          <w:szCs w:val="16"/>
        </w:rPr>
        <w:t>metabolic dysfunction-associated fatty liver disease</w:t>
      </w:r>
      <w:r w:rsidRPr="00773FFA">
        <w:rPr>
          <w:rFonts w:ascii="Times New Roman" w:hAnsi="Times New Roman" w:cs="Times New Roman"/>
          <w:sz w:val="16"/>
          <w:szCs w:val="16"/>
        </w:rPr>
        <w:t xml:space="preserve"> with </w:t>
      </w:r>
      <w:r w:rsidRPr="00773FFA">
        <w:rPr>
          <w:rFonts w:ascii="Times New Roman" w:hAnsi="Times New Roman" w:cs="Times New Roman" w:hint="eastAsia"/>
          <w:sz w:val="16"/>
          <w:szCs w:val="16"/>
        </w:rPr>
        <w:t>knee osteoarthritis</w:t>
      </w:r>
    </w:p>
    <w:tbl>
      <w:tblPr>
        <w:tblW w:w="8931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985"/>
        <w:gridCol w:w="1392"/>
        <w:gridCol w:w="829"/>
        <w:gridCol w:w="236"/>
        <w:gridCol w:w="1370"/>
        <w:gridCol w:w="709"/>
        <w:gridCol w:w="284"/>
        <w:gridCol w:w="1417"/>
        <w:gridCol w:w="709"/>
      </w:tblGrid>
      <w:tr w:rsidR="00D429FC" w:rsidRPr="00773FFA" w14:paraId="49BF149B" w14:textId="1015D626" w:rsidTr="00D429FC">
        <w:trPr>
          <w:trHeight w:val="290"/>
        </w:trPr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AA602E1" w14:textId="77777777" w:rsidR="00D429FC" w:rsidRPr="00773FFA" w:rsidRDefault="00D429FC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514CB11" w14:textId="706F50F7" w:rsidR="00D429FC" w:rsidRPr="00773FFA" w:rsidRDefault="00D429FC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Excluding cases that occurred within the first 2 year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EC2CFAA" w14:textId="77777777" w:rsidR="00D429FC" w:rsidRPr="00773FFA" w:rsidRDefault="00D429FC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1687E" w14:textId="5130A6F6" w:rsidR="00D429FC" w:rsidRPr="00773FFA" w:rsidRDefault="00D429FC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Accounting for competing risk of death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2183310" w14:textId="77777777" w:rsidR="00D429FC" w:rsidRPr="00773FFA" w:rsidRDefault="00D429FC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53A0F" w14:textId="36DA8F7B" w:rsidR="00D429FC" w:rsidRPr="00773FFA" w:rsidRDefault="00D429FC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Excluding participants with missing values</w:t>
            </w:r>
          </w:p>
        </w:tc>
      </w:tr>
      <w:tr w:rsidR="00961B8A" w:rsidRPr="00773FFA" w14:paraId="0ECF5245" w14:textId="19512B84" w:rsidTr="00D429FC">
        <w:trPr>
          <w:trHeight w:val="290"/>
        </w:trPr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DF50AAA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CA70EC6" w14:textId="0DA50E53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HR (95%CI)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FEE94CD" w14:textId="10232FF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FF911FC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543A0" w14:textId="30F3D7D8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HR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018FC" w14:textId="15AC4D64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B029ECD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16467" w14:textId="0E21B99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HR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F272A" w14:textId="3ED99B8A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961B8A" w:rsidRPr="00773FFA" w14:paraId="52A18493" w14:textId="2C8E69A6" w:rsidTr="00D429FC">
        <w:trPr>
          <w:trHeight w:val="290"/>
        </w:trPr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7BD77845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Non-MAFLD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FBCED33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DE483CF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8026B01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5A245E0C" w14:textId="6133B70D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038D9C3" w14:textId="20D0326D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7AEA257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3A3AAFE" w14:textId="6E92FADB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E77D4A7" w14:textId="2E03994B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961B8A" w:rsidRPr="00773FFA" w14:paraId="11D0481D" w14:textId="0625F239" w:rsidTr="00D429FC">
        <w:trPr>
          <w:trHeight w:val="290"/>
        </w:trPr>
        <w:tc>
          <w:tcPr>
            <w:tcW w:w="1985" w:type="dxa"/>
            <w:shd w:val="clear" w:color="000000" w:fill="FFFFFF"/>
            <w:noWrap/>
          </w:tcPr>
          <w:p w14:paraId="1967D638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MAFLD</w:t>
            </w:r>
          </w:p>
        </w:tc>
        <w:tc>
          <w:tcPr>
            <w:tcW w:w="1392" w:type="dxa"/>
            <w:shd w:val="clear" w:color="000000" w:fill="FFFFFF"/>
            <w:vAlign w:val="center"/>
          </w:tcPr>
          <w:p w14:paraId="599F2122" w14:textId="57D2E2B9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.19 (1.3</w:t>
            </w:r>
            <w:r w:rsidR="00D429FC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-1.25)</w:t>
            </w:r>
          </w:p>
        </w:tc>
        <w:tc>
          <w:tcPr>
            <w:tcW w:w="829" w:type="dxa"/>
            <w:shd w:val="clear" w:color="000000" w:fill="FFFFFF"/>
            <w:vAlign w:val="center"/>
          </w:tcPr>
          <w:p w14:paraId="48C6E872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236" w:type="dxa"/>
          </w:tcPr>
          <w:p w14:paraId="52FDB338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2046622" w14:textId="39B75904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.1</w:t>
            </w:r>
            <w:r w:rsidR="00B928B5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1.3</w:t>
            </w:r>
            <w:r w:rsidR="00B928B5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-1.2</w:t>
            </w:r>
            <w:r w:rsidR="00B928B5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14:paraId="7DCEC54B" w14:textId="0ACECC04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284" w:type="dxa"/>
          </w:tcPr>
          <w:p w14:paraId="2B1D3C0F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F5A7CB6" w14:textId="3FFA09C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.1</w:t>
            </w:r>
            <w:r w:rsidR="00B928B5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1.</w:t>
            </w:r>
            <w:r w:rsidR="00B928B5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09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-1.2</w:t>
            </w:r>
            <w:r w:rsidR="00B928B5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14:paraId="78CA2961" w14:textId="734DD8D4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61B8A" w:rsidRPr="00773FFA" w14:paraId="515159C8" w14:textId="7EA262AC" w:rsidTr="00D429FC">
        <w:trPr>
          <w:trHeight w:val="290"/>
        </w:trPr>
        <w:tc>
          <w:tcPr>
            <w:tcW w:w="1985" w:type="dxa"/>
            <w:shd w:val="clear" w:color="000000" w:fill="FFFFFF"/>
            <w:noWrap/>
          </w:tcPr>
          <w:p w14:paraId="7E6B4D2F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</w:t>
            </w:r>
            <w:r w:rsidRPr="00773F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rosis </w:t>
            </w:r>
            <w:r w:rsidRPr="00773FF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everity</w:t>
            </w:r>
          </w:p>
        </w:tc>
        <w:tc>
          <w:tcPr>
            <w:tcW w:w="1392" w:type="dxa"/>
            <w:shd w:val="clear" w:color="000000" w:fill="FFFFFF"/>
            <w:vAlign w:val="center"/>
          </w:tcPr>
          <w:p w14:paraId="570E95A4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shd w:val="clear" w:color="000000" w:fill="FFFFFF"/>
            <w:vAlign w:val="center"/>
          </w:tcPr>
          <w:p w14:paraId="658F9B9A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14:paraId="1E2998CC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75DDD95C" w14:textId="69D15152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AE89D5A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</w:tcPr>
          <w:p w14:paraId="5DBB79E2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B1EBCE2" w14:textId="1B95D28F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6B06B2D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1B8A" w:rsidRPr="00773FFA" w14:paraId="1A69FBE2" w14:textId="290C7F95" w:rsidTr="00D429FC">
        <w:trPr>
          <w:trHeight w:val="290"/>
        </w:trPr>
        <w:tc>
          <w:tcPr>
            <w:tcW w:w="1985" w:type="dxa"/>
            <w:shd w:val="clear" w:color="000000" w:fill="FFFFFF"/>
            <w:noWrap/>
          </w:tcPr>
          <w:p w14:paraId="38EE2AA5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FIB-4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1392" w:type="dxa"/>
            <w:shd w:val="clear" w:color="000000" w:fill="FFFFFF"/>
            <w:vAlign w:val="center"/>
          </w:tcPr>
          <w:p w14:paraId="6648B1FF" w14:textId="7F047352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.18 (1.12-1.2</w:t>
            </w:r>
            <w:r w:rsidR="00B928B5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29" w:type="dxa"/>
            <w:shd w:val="clear" w:color="000000" w:fill="FFFFFF"/>
            <w:vAlign w:val="center"/>
          </w:tcPr>
          <w:p w14:paraId="0DE1619A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236" w:type="dxa"/>
          </w:tcPr>
          <w:p w14:paraId="35580E5E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1C02DC72" w14:textId="4F205D06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.1</w:t>
            </w:r>
            <w:r w:rsidR="00B928B5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1.1</w:t>
            </w:r>
            <w:r w:rsidR="00B928B5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-1.2</w:t>
            </w:r>
            <w:r w:rsidR="00B928B5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14:paraId="34CFB471" w14:textId="47696B90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284" w:type="dxa"/>
          </w:tcPr>
          <w:p w14:paraId="36B4335B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DBC1E36" w14:textId="6DD87D99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.1</w:t>
            </w:r>
            <w:r w:rsidR="00B928B5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1.</w:t>
            </w:r>
            <w:r w:rsidR="00B928B5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07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-1.2</w:t>
            </w:r>
            <w:r w:rsidR="00B928B5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14:paraId="5F872FA0" w14:textId="4778472A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61B8A" w:rsidRPr="00773FFA" w14:paraId="4AE5FB8C" w14:textId="603AE550" w:rsidTr="00D429FC">
        <w:trPr>
          <w:trHeight w:val="290"/>
        </w:trPr>
        <w:tc>
          <w:tcPr>
            <w:tcW w:w="1985" w:type="dxa"/>
            <w:shd w:val="clear" w:color="000000" w:fill="FFFFFF"/>
            <w:noWrap/>
          </w:tcPr>
          <w:p w14:paraId="6EF0C3A6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≤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FIB-4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1392" w:type="dxa"/>
            <w:shd w:val="clear" w:color="000000" w:fill="FFFFFF"/>
            <w:vAlign w:val="center"/>
          </w:tcPr>
          <w:p w14:paraId="6ABBFAAB" w14:textId="03086456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.2</w:t>
            </w:r>
            <w:r w:rsidR="00B928B5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1.4</w:t>
            </w:r>
            <w:r w:rsidR="00B928B5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-1.28)</w:t>
            </w:r>
          </w:p>
        </w:tc>
        <w:tc>
          <w:tcPr>
            <w:tcW w:w="829" w:type="dxa"/>
            <w:shd w:val="clear" w:color="000000" w:fill="FFFFFF"/>
            <w:vAlign w:val="center"/>
          </w:tcPr>
          <w:p w14:paraId="488C56AD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236" w:type="dxa"/>
          </w:tcPr>
          <w:p w14:paraId="488FDC5C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79EB6C8B" w14:textId="7106DA39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.</w:t>
            </w:r>
            <w:r w:rsidR="00B928B5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1.</w:t>
            </w:r>
            <w:r w:rsidR="00B928B5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-1.2</w:t>
            </w:r>
            <w:r w:rsidR="00B928B5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14:paraId="57B002D6" w14:textId="4B3FBEC6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284" w:type="dxa"/>
          </w:tcPr>
          <w:p w14:paraId="69F7FBA4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3D9200F" w14:textId="4F328A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.</w:t>
            </w:r>
            <w:r w:rsidR="00B928B5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1.</w:t>
            </w:r>
            <w:r w:rsidR="00B928B5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-1.2</w:t>
            </w:r>
            <w:r w:rsidR="00B928B5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14:paraId="4E7C263F" w14:textId="29F670EC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61B8A" w:rsidRPr="00773FFA" w14:paraId="6CEA133F" w14:textId="0BD42637" w:rsidTr="00D429FC">
        <w:trPr>
          <w:trHeight w:val="290"/>
        </w:trPr>
        <w:tc>
          <w:tcPr>
            <w:tcW w:w="1985" w:type="dxa"/>
            <w:shd w:val="clear" w:color="000000" w:fill="FFFFFF"/>
            <w:noWrap/>
          </w:tcPr>
          <w:p w14:paraId="73EFF562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FIB-4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1392" w:type="dxa"/>
            <w:shd w:val="clear" w:color="000000" w:fill="FFFFFF"/>
            <w:vAlign w:val="center"/>
          </w:tcPr>
          <w:p w14:paraId="0B069A61" w14:textId="2CFECE89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.23 (</w:t>
            </w:r>
            <w:r w:rsidR="00B928B5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="00B928B5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99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-1.46)</w:t>
            </w:r>
          </w:p>
        </w:tc>
        <w:tc>
          <w:tcPr>
            <w:tcW w:w="829" w:type="dxa"/>
            <w:shd w:val="clear" w:color="000000" w:fill="FFFFFF"/>
            <w:vAlign w:val="center"/>
          </w:tcPr>
          <w:p w14:paraId="175D2F3E" w14:textId="2B9809E3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="00B928B5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</w:p>
        </w:tc>
        <w:tc>
          <w:tcPr>
            <w:tcW w:w="236" w:type="dxa"/>
          </w:tcPr>
          <w:p w14:paraId="3ADFC8CE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6F160A62" w14:textId="778CD7F0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.2</w:t>
            </w:r>
            <w:r w:rsidR="00B928B5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1.</w:t>
            </w:r>
            <w:r w:rsidR="00B928B5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-1.46)</w:t>
            </w:r>
          </w:p>
        </w:tc>
        <w:tc>
          <w:tcPr>
            <w:tcW w:w="709" w:type="dxa"/>
            <w:vAlign w:val="center"/>
          </w:tcPr>
          <w:p w14:paraId="3B99455E" w14:textId="542BC92A" w:rsidR="00961B8A" w:rsidRPr="00773FFA" w:rsidRDefault="00B928B5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284" w:type="dxa"/>
          </w:tcPr>
          <w:p w14:paraId="1747941C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AB5737B" w14:textId="210F16DD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.</w:t>
            </w:r>
            <w:r w:rsidR="00B928B5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B928B5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0.99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-1.4</w:t>
            </w:r>
            <w:r w:rsidR="00B928B5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14:paraId="64CAD1F6" w14:textId="7231174A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="00B928B5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</w:p>
        </w:tc>
      </w:tr>
      <w:tr w:rsidR="00961B8A" w:rsidRPr="00773FFA" w14:paraId="0ECBF318" w14:textId="53E5BD3B" w:rsidTr="00D429FC">
        <w:trPr>
          <w:trHeight w:val="290"/>
        </w:trPr>
        <w:tc>
          <w:tcPr>
            <w:tcW w:w="1985" w:type="dxa"/>
            <w:shd w:val="clear" w:color="000000" w:fill="FFFFFF"/>
            <w:noWrap/>
          </w:tcPr>
          <w:p w14:paraId="6AF13ACA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P for trend</w:t>
            </w:r>
          </w:p>
        </w:tc>
        <w:tc>
          <w:tcPr>
            <w:tcW w:w="1392" w:type="dxa"/>
            <w:shd w:val="clear" w:color="000000" w:fill="FFFFFF"/>
            <w:vAlign w:val="center"/>
          </w:tcPr>
          <w:p w14:paraId="39F8F6C2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shd w:val="clear" w:color="000000" w:fill="FFFFFF"/>
            <w:vAlign w:val="center"/>
          </w:tcPr>
          <w:p w14:paraId="1F1F4CA4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236" w:type="dxa"/>
          </w:tcPr>
          <w:p w14:paraId="1EBD69A5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FA713A3" w14:textId="36275A3B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7A92CDC" w14:textId="4B9844D6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284" w:type="dxa"/>
          </w:tcPr>
          <w:p w14:paraId="7E4810C4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A0D057E" w14:textId="3009AD3F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F996BBB" w14:textId="68BDA2DF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61B8A" w:rsidRPr="00773FFA" w14:paraId="1C4EA1DC" w14:textId="2BC6C2F8" w:rsidTr="00D429FC">
        <w:trPr>
          <w:trHeight w:val="290"/>
        </w:trPr>
        <w:tc>
          <w:tcPr>
            <w:tcW w:w="1985" w:type="dxa"/>
            <w:shd w:val="clear" w:color="000000" w:fill="FFFFFF"/>
            <w:noWrap/>
          </w:tcPr>
          <w:p w14:paraId="1D6D1BF4" w14:textId="26D0B628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FLD subtypes</w:t>
            </w:r>
          </w:p>
        </w:tc>
        <w:tc>
          <w:tcPr>
            <w:tcW w:w="1392" w:type="dxa"/>
            <w:shd w:val="clear" w:color="000000" w:fill="FFFFFF"/>
            <w:vAlign w:val="center"/>
          </w:tcPr>
          <w:p w14:paraId="1823FD86" w14:textId="05DABFFE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shd w:val="clear" w:color="000000" w:fill="FFFFFF"/>
            <w:vAlign w:val="center"/>
          </w:tcPr>
          <w:p w14:paraId="37C1AE75" w14:textId="76A3D2CB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14:paraId="576D558A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2227E5EA" w14:textId="7451868D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FAC0B0F" w14:textId="00E535E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</w:tcPr>
          <w:p w14:paraId="0D0845A7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6D5DA88" w14:textId="1F65010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3327C5D" w14:textId="02C01EAA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1B8A" w:rsidRPr="00773FFA" w14:paraId="188ACF98" w14:textId="42D9AE36" w:rsidTr="00B928B5">
        <w:trPr>
          <w:trHeight w:val="290"/>
        </w:trPr>
        <w:tc>
          <w:tcPr>
            <w:tcW w:w="1985" w:type="dxa"/>
            <w:shd w:val="clear" w:color="000000" w:fill="FFFFFF"/>
            <w:noWrap/>
          </w:tcPr>
          <w:p w14:paraId="0FA44938" w14:textId="12ABA0F4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MAFLD-diabetes</w:t>
            </w:r>
          </w:p>
        </w:tc>
        <w:tc>
          <w:tcPr>
            <w:tcW w:w="1392" w:type="dxa"/>
            <w:shd w:val="clear" w:color="000000" w:fill="FFFFFF"/>
            <w:vAlign w:val="center"/>
          </w:tcPr>
          <w:p w14:paraId="1E1EBF13" w14:textId="07AF335A" w:rsidR="00961B8A" w:rsidRPr="00773FFA" w:rsidRDefault="00B928B5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.07 (0.97-1.19)</w:t>
            </w:r>
          </w:p>
        </w:tc>
        <w:tc>
          <w:tcPr>
            <w:tcW w:w="829" w:type="dxa"/>
            <w:shd w:val="clear" w:color="000000" w:fill="FFFFFF"/>
            <w:vAlign w:val="center"/>
          </w:tcPr>
          <w:p w14:paraId="1C94EE68" w14:textId="617970B5" w:rsidR="00961B8A" w:rsidRPr="00773FFA" w:rsidRDefault="00B928B5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0.197</w:t>
            </w:r>
          </w:p>
        </w:tc>
        <w:tc>
          <w:tcPr>
            <w:tcW w:w="236" w:type="dxa"/>
          </w:tcPr>
          <w:p w14:paraId="3B0B0736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1ACFF7E6" w14:textId="305CD3A3" w:rsidR="00961B8A" w:rsidRPr="00773FFA" w:rsidRDefault="00B928B5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.11 (1.01-1.23)</w:t>
            </w:r>
          </w:p>
        </w:tc>
        <w:tc>
          <w:tcPr>
            <w:tcW w:w="709" w:type="dxa"/>
            <w:vAlign w:val="center"/>
          </w:tcPr>
          <w:p w14:paraId="3765E129" w14:textId="507321CD" w:rsidR="00961B8A" w:rsidRPr="00773FFA" w:rsidRDefault="00B928B5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0.023</w:t>
            </w:r>
          </w:p>
        </w:tc>
        <w:tc>
          <w:tcPr>
            <w:tcW w:w="284" w:type="dxa"/>
          </w:tcPr>
          <w:p w14:paraId="652AE115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43FF898B" w14:textId="0C86C4C2" w:rsidR="00961B8A" w:rsidRPr="00773FFA" w:rsidRDefault="00B928B5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.09 (0.97-1.25)</w:t>
            </w:r>
          </w:p>
        </w:tc>
        <w:tc>
          <w:tcPr>
            <w:tcW w:w="709" w:type="dxa"/>
            <w:vAlign w:val="center"/>
          </w:tcPr>
          <w:p w14:paraId="33FD30D3" w14:textId="69D5D032" w:rsidR="00961B8A" w:rsidRPr="00773FFA" w:rsidRDefault="00B928B5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0.141</w:t>
            </w:r>
          </w:p>
        </w:tc>
      </w:tr>
      <w:tr w:rsidR="00961B8A" w:rsidRPr="00773FFA" w14:paraId="623A3673" w14:textId="1346EC04" w:rsidTr="00D429FC">
        <w:trPr>
          <w:trHeight w:val="290"/>
        </w:trPr>
        <w:tc>
          <w:tcPr>
            <w:tcW w:w="1985" w:type="dxa"/>
            <w:shd w:val="clear" w:color="000000" w:fill="FFFFFF"/>
            <w:noWrap/>
          </w:tcPr>
          <w:p w14:paraId="204ABC75" w14:textId="2C090882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MAFLD-overweight/obese</w:t>
            </w:r>
          </w:p>
        </w:tc>
        <w:tc>
          <w:tcPr>
            <w:tcW w:w="1392" w:type="dxa"/>
            <w:shd w:val="clear" w:color="000000" w:fill="FFFFFF"/>
            <w:vAlign w:val="center"/>
          </w:tcPr>
          <w:p w14:paraId="40B0D418" w14:textId="4D082D65" w:rsidR="00961B8A" w:rsidRPr="00773FFA" w:rsidRDefault="00B928B5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.20 (1.15-1.26)</w:t>
            </w:r>
          </w:p>
        </w:tc>
        <w:tc>
          <w:tcPr>
            <w:tcW w:w="829" w:type="dxa"/>
            <w:shd w:val="clear" w:color="000000" w:fill="FFFFFF"/>
            <w:vAlign w:val="center"/>
          </w:tcPr>
          <w:p w14:paraId="5AC5682C" w14:textId="1B29F1C7" w:rsidR="00961B8A" w:rsidRPr="00773FFA" w:rsidRDefault="00B928B5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236" w:type="dxa"/>
          </w:tcPr>
          <w:p w14:paraId="463C6736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7C12E43" w14:textId="763C9D50" w:rsidR="00961B8A" w:rsidRPr="00773FFA" w:rsidRDefault="00B928B5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.19 (1.14-1.25)</w:t>
            </w:r>
          </w:p>
        </w:tc>
        <w:tc>
          <w:tcPr>
            <w:tcW w:w="709" w:type="dxa"/>
            <w:vAlign w:val="center"/>
          </w:tcPr>
          <w:p w14:paraId="29189C94" w14:textId="1CCDA4B5" w:rsidR="00961B8A" w:rsidRPr="00773FFA" w:rsidRDefault="00B928B5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284" w:type="dxa"/>
          </w:tcPr>
          <w:p w14:paraId="48A695B3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795AB90" w14:textId="24EB63FA" w:rsidR="00961B8A" w:rsidRPr="00773FFA" w:rsidRDefault="00B928B5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.16 (1.10-1.23)</w:t>
            </w:r>
          </w:p>
        </w:tc>
        <w:tc>
          <w:tcPr>
            <w:tcW w:w="709" w:type="dxa"/>
            <w:vAlign w:val="center"/>
          </w:tcPr>
          <w:p w14:paraId="22D9155E" w14:textId="427F4764" w:rsidR="00961B8A" w:rsidRPr="00773FFA" w:rsidRDefault="00B928B5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61B8A" w:rsidRPr="00773FFA" w14:paraId="362AAE8E" w14:textId="7D158EA9" w:rsidTr="00B928B5">
        <w:trPr>
          <w:trHeight w:val="290"/>
        </w:trPr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6E47CB24" w14:textId="7D8D2D1F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/>
                <w:sz w:val="16"/>
                <w:szCs w:val="16"/>
              </w:rPr>
              <w:t>MAFLD-lean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6FC1B99" w14:textId="33A80AE9" w:rsidR="00961B8A" w:rsidRPr="00773FFA" w:rsidRDefault="00B928B5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.16 (0.86-1.58)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0BB8D5C" w14:textId="00D62321" w:rsidR="00961B8A" w:rsidRPr="00773FFA" w:rsidRDefault="00B928B5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0.31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3179044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7B18CD7D" w14:textId="3FA4C6C3" w:rsidR="00961B8A" w:rsidRPr="00773FFA" w:rsidRDefault="00B928B5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.27 (0.97-1.6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19034FE" w14:textId="1A41794D" w:rsidR="00961B8A" w:rsidRPr="00773FFA" w:rsidRDefault="00B928B5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0.08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07DD1B5" w14:textId="77777777" w:rsidR="00961B8A" w:rsidRPr="00773FFA" w:rsidRDefault="00961B8A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B96C3BF" w14:textId="08FF1960" w:rsidR="00961B8A" w:rsidRPr="00773FFA" w:rsidRDefault="00B928B5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.48 (</w:t>
            </w:r>
            <w:r w:rsidR="006141C6"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1.07-2.05</w:t>
            </w: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F0EEF97" w14:textId="45986AD5" w:rsidR="00961B8A" w:rsidRPr="00773FFA" w:rsidRDefault="006141C6" w:rsidP="00961B8A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73FFA">
              <w:rPr>
                <w:rFonts w:ascii="Times New Roman" w:hAnsi="Times New Roman" w:cs="Times New Roman" w:hint="eastAsia"/>
                <w:sz w:val="16"/>
                <w:szCs w:val="16"/>
              </w:rPr>
              <w:t>0.017</w:t>
            </w:r>
          </w:p>
        </w:tc>
      </w:tr>
    </w:tbl>
    <w:p w14:paraId="25D555CD" w14:textId="6E0D7A0A" w:rsidR="00A306FE" w:rsidRPr="00773FFA" w:rsidRDefault="00871AB9" w:rsidP="00871AB9">
      <w:pPr>
        <w:widowControl/>
        <w:spacing w:after="60"/>
        <w:rPr>
          <w:rFonts w:ascii="Times New Roman" w:hAnsi="Times New Roman" w:cs="Times New Roman"/>
          <w:sz w:val="16"/>
          <w:szCs w:val="16"/>
        </w:rPr>
      </w:pPr>
      <w:r w:rsidRPr="00773FFA">
        <w:rPr>
          <w:rFonts w:ascii="Times New Roman" w:hAnsi="Times New Roman" w:cs="Times New Roman" w:hint="eastAsia"/>
          <w:sz w:val="16"/>
          <w:szCs w:val="16"/>
        </w:rPr>
        <w:t>MAFLD, metabolic dysfunction-associated fatty liver disease; FIB-4, Fibrosis-4</w:t>
      </w:r>
    </w:p>
    <w:p w14:paraId="76652255" w14:textId="43483918" w:rsidR="00871AB9" w:rsidRPr="00AA2DE6" w:rsidRDefault="00871AB9" w:rsidP="00871AB9">
      <w:pPr>
        <w:widowControl/>
        <w:spacing w:after="60"/>
        <w:rPr>
          <w:rFonts w:ascii="Times New Roman" w:hAnsi="Times New Roman" w:cs="Times New Roman"/>
          <w:sz w:val="16"/>
          <w:szCs w:val="16"/>
        </w:rPr>
      </w:pPr>
      <w:r w:rsidRPr="00773FFA">
        <w:rPr>
          <w:rFonts w:ascii="Times New Roman" w:hAnsi="Times New Roman" w:cs="Times New Roman" w:hint="eastAsia"/>
          <w:sz w:val="16"/>
          <w:szCs w:val="16"/>
        </w:rPr>
        <w:t>Adjusted for age, sex, ethnicity, education level and Townsend deprivation index</w:t>
      </w:r>
      <w:r w:rsidR="00497B38" w:rsidRPr="00773FFA">
        <w:rPr>
          <w:rFonts w:ascii="Times New Roman" w:hAnsi="Times New Roman" w:cs="Times New Roman" w:hint="eastAsia"/>
          <w:sz w:val="16"/>
          <w:szCs w:val="16"/>
        </w:rPr>
        <w:t>,</w:t>
      </w:r>
      <w:r w:rsidRPr="00773FFA">
        <w:rPr>
          <w:rFonts w:ascii="Times New Roman" w:hAnsi="Times New Roman" w:cs="Times New Roman" w:hint="eastAsia"/>
          <w:sz w:val="16"/>
          <w:szCs w:val="16"/>
        </w:rPr>
        <w:t xml:space="preserve"> physical activity, smoking status, daily ethanol intake, diet quality score, insomnia, body mass index, high-density lipoprotein cholesterol, low-density lipoprotein cholesterol, total cholesterol, triglyceride, and history of type 2 diabetes, hypertension, and fracture.</w:t>
      </w:r>
    </w:p>
    <w:sectPr w:rsidR="00871AB9" w:rsidRPr="00AA2D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9379B5" w14:textId="77777777" w:rsidR="004A6AF0" w:rsidRDefault="004A6AF0" w:rsidP="00805B9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06B352C" w14:textId="77777777" w:rsidR="004A6AF0" w:rsidRDefault="004A6AF0" w:rsidP="00805B9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00A548" w14:textId="77777777" w:rsidR="004A6AF0" w:rsidRDefault="004A6AF0" w:rsidP="00805B9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95F628D" w14:textId="77777777" w:rsidR="004A6AF0" w:rsidRDefault="004A6AF0" w:rsidP="00805B9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F16"/>
    <w:rsid w:val="00000FCF"/>
    <w:rsid w:val="00065D08"/>
    <w:rsid w:val="00072BBC"/>
    <w:rsid w:val="00076865"/>
    <w:rsid w:val="00131268"/>
    <w:rsid w:val="001E5E9D"/>
    <w:rsid w:val="002323D1"/>
    <w:rsid w:val="0025069C"/>
    <w:rsid w:val="00251DA9"/>
    <w:rsid w:val="0027390A"/>
    <w:rsid w:val="002840BD"/>
    <w:rsid w:val="00297C66"/>
    <w:rsid w:val="002B3736"/>
    <w:rsid w:val="00342D7E"/>
    <w:rsid w:val="00352E03"/>
    <w:rsid w:val="00373C54"/>
    <w:rsid w:val="003A3ED4"/>
    <w:rsid w:val="003B0D19"/>
    <w:rsid w:val="003C17A9"/>
    <w:rsid w:val="003C4B88"/>
    <w:rsid w:val="00412033"/>
    <w:rsid w:val="00415774"/>
    <w:rsid w:val="004354EF"/>
    <w:rsid w:val="00463DBD"/>
    <w:rsid w:val="00497B38"/>
    <w:rsid w:val="004A6AF0"/>
    <w:rsid w:val="004B6CB8"/>
    <w:rsid w:val="004C7B64"/>
    <w:rsid w:val="004D660E"/>
    <w:rsid w:val="00511478"/>
    <w:rsid w:val="00513FB4"/>
    <w:rsid w:val="00524563"/>
    <w:rsid w:val="005D13D2"/>
    <w:rsid w:val="005D6C48"/>
    <w:rsid w:val="005E7CCA"/>
    <w:rsid w:val="00601688"/>
    <w:rsid w:val="006121D0"/>
    <w:rsid w:val="006141C6"/>
    <w:rsid w:val="00623FD3"/>
    <w:rsid w:val="00671F85"/>
    <w:rsid w:val="0069580D"/>
    <w:rsid w:val="006F2048"/>
    <w:rsid w:val="006F48CA"/>
    <w:rsid w:val="006F53E3"/>
    <w:rsid w:val="00706B06"/>
    <w:rsid w:val="00710F72"/>
    <w:rsid w:val="00732CED"/>
    <w:rsid w:val="00773FFA"/>
    <w:rsid w:val="00792841"/>
    <w:rsid w:val="007A7224"/>
    <w:rsid w:val="007A7288"/>
    <w:rsid w:val="007D14C6"/>
    <w:rsid w:val="007D39D6"/>
    <w:rsid w:val="00805B9E"/>
    <w:rsid w:val="00817EB3"/>
    <w:rsid w:val="00822F95"/>
    <w:rsid w:val="00863011"/>
    <w:rsid w:val="00871AB9"/>
    <w:rsid w:val="00885560"/>
    <w:rsid w:val="00923833"/>
    <w:rsid w:val="00961B8A"/>
    <w:rsid w:val="0096248B"/>
    <w:rsid w:val="00986CC8"/>
    <w:rsid w:val="009A1057"/>
    <w:rsid w:val="009A7989"/>
    <w:rsid w:val="009A7D7D"/>
    <w:rsid w:val="009E7CE3"/>
    <w:rsid w:val="00A306FE"/>
    <w:rsid w:val="00A86996"/>
    <w:rsid w:val="00AA2DE6"/>
    <w:rsid w:val="00AA353C"/>
    <w:rsid w:val="00AA5DB8"/>
    <w:rsid w:val="00B20469"/>
    <w:rsid w:val="00B20980"/>
    <w:rsid w:val="00B24D47"/>
    <w:rsid w:val="00B36ACC"/>
    <w:rsid w:val="00B4110E"/>
    <w:rsid w:val="00B74F15"/>
    <w:rsid w:val="00B8137F"/>
    <w:rsid w:val="00B85310"/>
    <w:rsid w:val="00B928B5"/>
    <w:rsid w:val="00C03459"/>
    <w:rsid w:val="00C31F16"/>
    <w:rsid w:val="00C35B2B"/>
    <w:rsid w:val="00C65450"/>
    <w:rsid w:val="00C97B0C"/>
    <w:rsid w:val="00CB4C1A"/>
    <w:rsid w:val="00CF6BB2"/>
    <w:rsid w:val="00D417F1"/>
    <w:rsid w:val="00D429FC"/>
    <w:rsid w:val="00D63A6F"/>
    <w:rsid w:val="00DA2F96"/>
    <w:rsid w:val="00DD0257"/>
    <w:rsid w:val="00E274FF"/>
    <w:rsid w:val="00E34FA2"/>
    <w:rsid w:val="00E476E5"/>
    <w:rsid w:val="00E5734F"/>
    <w:rsid w:val="00E71455"/>
    <w:rsid w:val="00F361C6"/>
    <w:rsid w:val="00F466ED"/>
    <w:rsid w:val="00F97B25"/>
    <w:rsid w:val="00FC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0B0373"/>
  <w15:chartTrackingRefBased/>
  <w15:docId w15:val="{34453F43-6221-4886-9336-52B08A971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40B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31F1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1F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C31F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1F1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1F1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1F1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1F1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1F1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1F1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1F1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1F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C31F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1F1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1F1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31F1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1F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1F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1F1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1F1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31F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1F1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31F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1F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31F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1F1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31F1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1F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31F1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31F1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05B9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05B9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05B9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05B9E"/>
    <w:rPr>
      <w:sz w:val="18"/>
      <w:szCs w:val="18"/>
    </w:rPr>
  </w:style>
  <w:style w:type="table" w:styleId="af2">
    <w:name w:val="Table Grid"/>
    <w:basedOn w:val="a1"/>
    <w:uiPriority w:val="39"/>
    <w:rsid w:val="00805B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o2hclqbb5b">
    <w:name w:val="go2hclqbb5b"/>
    <w:basedOn w:val="a0"/>
    <w:rsid w:val="00373C54"/>
  </w:style>
  <w:style w:type="character" w:styleId="af3">
    <w:name w:val="Hyperlink"/>
    <w:basedOn w:val="a0"/>
    <w:uiPriority w:val="99"/>
    <w:unhideWhenUsed/>
    <w:rsid w:val="003A3ED4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3A3E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5</TotalTime>
  <Pages>4</Pages>
  <Words>613</Words>
  <Characters>4936</Characters>
  <Application>Microsoft Office Word</Application>
  <DocSecurity>0</DocSecurity>
  <Lines>411</Lines>
  <Paragraphs>346</Paragraphs>
  <ScaleCrop>false</ScaleCrop>
  <Company/>
  <LinksUpToDate>false</LinksUpToDate>
  <CharactersWithSpaces>5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</dc:creator>
  <cp:keywords/>
  <dc:description/>
  <cp:lastModifiedBy>14</cp:lastModifiedBy>
  <cp:revision>57</cp:revision>
  <dcterms:created xsi:type="dcterms:W3CDTF">2025-12-29T03:12:00Z</dcterms:created>
  <dcterms:modified xsi:type="dcterms:W3CDTF">2026-02-04T08:55:00Z</dcterms:modified>
</cp:coreProperties>
</file>